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C719E" w14:textId="77777777" w:rsidR="00334464" w:rsidRDefault="00334464" w:rsidP="00690148">
      <w:pPr>
        <w:rPr>
          <w:b/>
          <w:bCs/>
          <w:i/>
          <w:iCs/>
        </w:rPr>
      </w:pPr>
      <w:bookmarkStart w:id="0" w:name="_Hlk107239124"/>
      <w:bookmarkStart w:id="1" w:name="_Hlk107218481"/>
    </w:p>
    <w:p w14:paraId="1153B18B" w14:textId="26E04D8A" w:rsidR="00334464" w:rsidRPr="00BC721F" w:rsidRDefault="00BD216C" w:rsidP="00334464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4EE119" wp14:editId="4C59AA1F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823720" cy="571500"/>
                <wp:effectExtent l="0" t="0" r="5080" b="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372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0D3960" w14:textId="77777777" w:rsidR="005E0DF1" w:rsidRDefault="005E0DF1" w:rsidP="00334464">
                            <w:pPr>
                              <w:pStyle w:val="NoSpacing"/>
                            </w:pPr>
                            <w:r>
                              <w:t xml:space="preserve">        Records excluded</w:t>
                            </w:r>
                          </w:p>
                          <w:p w14:paraId="055EDCBD" w14:textId="5113AB56" w:rsidR="005E0DF1" w:rsidRPr="00A42A97" w:rsidRDefault="005E0DF1" w:rsidP="00334464">
                            <w:pPr>
                              <w:spacing w:line="240" w:lineRule="auto"/>
                              <w:ind w:firstLine="720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 = 197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4EE119" id="Rectangle 54" o:spid="_x0000_s1026" style="position:absolute;margin-left:333pt;margin-top:234.9pt;width:143.6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">
                <v:textbox inset=",7.2pt,,7.2pt">
                  <w:txbxContent>
                    <w:p w14:paraId="3B0D3960" w14:textId="77777777" w:rsidR="005E0DF1" w:rsidRDefault="005E0DF1" w:rsidP="00334464">
                      <w:pPr>
                        <w:pStyle w:val="NoSpacing"/>
                      </w:pPr>
                      <w:r>
                        <w:t xml:space="preserve">        Records excluded</w:t>
                      </w:r>
                    </w:p>
                    <w:p w14:paraId="055EDCBD" w14:textId="5113AB56" w:rsidR="005E0DF1" w:rsidRPr="00A42A97" w:rsidRDefault="005E0DF1" w:rsidP="00334464">
                      <w:pPr>
                        <w:spacing w:line="240" w:lineRule="auto"/>
                        <w:ind w:firstLine="720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 = 19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36571" distB="36571" distL="36576" distR="36576" simplePos="0" relativeHeight="251677696" behindDoc="0" locked="0" layoutInCell="1" allowOverlap="1" wp14:anchorId="1B6AA831" wp14:editId="2AC4F7F6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29</wp:posOffset>
                </wp:positionV>
                <wp:extent cx="628650" cy="0"/>
                <wp:effectExtent l="0" t="76200" r="0" b="76200"/>
                <wp:wrapNone/>
                <wp:docPr id="53" name="Straight Arr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60E205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3" o:spid="_x0000_s1026" type="#_x0000_t32" style="position:absolute;margin-left:283.5pt;margin-top:333.9pt;width:49.5pt;height:0;z-index:251677696;visibility:visible;mso-wrap-style:square;mso-width-percent:0;mso-height-percent:0;mso-wrap-distance-left:2.88pt;mso-wrap-distance-top:1.0159mm;mso-wrap-distance-right:2.88pt;mso-wrap-distance-bottom:1.0159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">
                <v:stroke endarrow="block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36576" distB="36576" distL="36571" distR="36571" simplePos="0" relativeHeight="251675648" behindDoc="0" locked="0" layoutInCell="1" allowOverlap="1" wp14:anchorId="0536B6A0" wp14:editId="60DA357C">
                <wp:simplePos x="0" y="0"/>
                <wp:positionH relativeFrom="column">
                  <wp:posOffset>2743199</wp:posOffset>
                </wp:positionH>
                <wp:positionV relativeFrom="paragraph">
                  <wp:posOffset>4583430</wp:posOffset>
                </wp:positionV>
                <wp:extent cx="0" cy="342900"/>
                <wp:effectExtent l="76200" t="0" r="57150" b="38100"/>
                <wp:wrapNone/>
                <wp:docPr id="52" name="Straight Arr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799B58" id="Straight Arrow Connector 52" o:spid="_x0000_s1026" type="#_x0000_t32" style="position:absolute;margin-left:3in;margin-top:360.9pt;width:0;height:27pt;z-index:251675648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">
                <v:stroke endarrow="block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CC0273" wp14:editId="6B344C6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0" b="0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599F2B" w14:textId="62C838F8" w:rsidR="005E0DF1" w:rsidRDefault="005E0DF1" w:rsidP="003344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 = 3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CC0273" id="Rectangle 51" o:spid="_x0000_s1027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">
                <v:textbox inset=",7.2pt,,7.2pt">
                  <w:txbxContent>
                    <w:p w14:paraId="73599F2B" w14:textId="62C838F8" w:rsidR="005E0DF1" w:rsidRDefault="005E0DF1" w:rsidP="003344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>
                        <w:rPr>
                          <w:rFonts w:ascii="Calibri" w:hAnsi="Calibri"/>
                          <w:lang w:val="en"/>
                        </w:rPr>
                        <w:t>n = 3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36571" distB="36571" distL="36576" distR="36576" simplePos="0" relativeHeight="251676672" behindDoc="0" locked="0" layoutInCell="1" allowOverlap="1" wp14:anchorId="6E47C316" wp14:editId="261C34A8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79</wp:posOffset>
                </wp:positionV>
                <wp:extent cx="650875" cy="0"/>
                <wp:effectExtent l="0" t="76200" r="0" b="76200"/>
                <wp:wrapNone/>
                <wp:docPr id="50" name="Straight Arrow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BC3C96" id="Straight Arrow Connector 50" o:spid="_x0000_s1026" type="#_x0000_t32" style="position:absolute;margin-left:281.75pt;margin-top:257.4pt;width:51.25pt;height:0;z-index:251676672;visibility:visible;mso-wrap-style:square;mso-width-percent:0;mso-height-percent:0;mso-wrap-distance-left:2.88pt;mso-wrap-distance-top:1.0159mm;mso-wrap-distance-right:2.88pt;mso-wrap-distance-bottom:1.0159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">
                <v:stroke endarrow="block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87AB24D" wp14:editId="4D4C131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6350" b="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8CB6C8" w14:textId="7E2DEA70" w:rsidR="005E0DF1" w:rsidRDefault="005E0DF1" w:rsidP="003344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 = 228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87AB24D" id="Rectangle 49" o:spid="_x0000_s1028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">
                <v:textbox inset=",7.2pt,,7.2pt">
                  <w:txbxContent>
                    <w:p w14:paraId="308CB6C8" w14:textId="7E2DEA70" w:rsidR="005E0DF1" w:rsidRDefault="005E0DF1" w:rsidP="003344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>
                        <w:rPr>
                          <w:rFonts w:ascii="Calibri" w:hAnsi="Calibri"/>
                          <w:lang w:val="en"/>
                        </w:rPr>
                        <w:t>n = 22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36576" distB="36576" distL="36571" distR="36571" simplePos="0" relativeHeight="251674624" behindDoc="0" locked="0" layoutInCell="1" allowOverlap="1" wp14:anchorId="4A979EE6" wp14:editId="4FC4F22A">
                <wp:simplePos x="0" y="0"/>
                <wp:positionH relativeFrom="column">
                  <wp:posOffset>2743199</wp:posOffset>
                </wp:positionH>
                <wp:positionV relativeFrom="paragraph">
                  <wp:posOffset>3554730</wp:posOffset>
                </wp:positionV>
                <wp:extent cx="0" cy="342900"/>
                <wp:effectExtent l="76200" t="0" r="57150" b="38100"/>
                <wp:wrapNone/>
                <wp:docPr id="48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C9693F" id="Straight Arrow Connector 48" o:spid="_x0000_s1026" type="#_x0000_t32" style="position:absolute;margin-left:3in;margin-top:279.9pt;width:0;height:27pt;z-index:251674624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">
                <v:stroke endarrow="block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36576" distB="36576" distL="36571" distR="36571" simplePos="0" relativeHeight="251673600" behindDoc="0" locked="0" layoutInCell="1" allowOverlap="1" wp14:anchorId="70928D91" wp14:editId="3BB44835">
                <wp:simplePos x="0" y="0"/>
                <wp:positionH relativeFrom="column">
                  <wp:posOffset>2743199</wp:posOffset>
                </wp:positionH>
                <wp:positionV relativeFrom="paragraph">
                  <wp:posOffset>2526030</wp:posOffset>
                </wp:positionV>
                <wp:extent cx="0" cy="457200"/>
                <wp:effectExtent l="76200" t="0" r="38100" b="38100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5CAFB1" id="Straight Arrow Connector 47" o:spid="_x0000_s1026" type="#_x0000_t32" style="position:absolute;margin-left:3in;margin-top:198.9pt;width:0;height:36pt;z-index:251673600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">
                <v:stroke endarrow="block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36576" distB="36576" distL="36571" distR="36571" simplePos="0" relativeHeight="251665408" behindDoc="0" locked="0" layoutInCell="1" allowOverlap="1" wp14:anchorId="0257A9D7" wp14:editId="70AB6686">
                <wp:simplePos x="0" y="0"/>
                <wp:positionH relativeFrom="column">
                  <wp:posOffset>3886199</wp:posOffset>
                </wp:positionH>
                <wp:positionV relativeFrom="paragraph">
                  <wp:posOffset>1497330</wp:posOffset>
                </wp:positionV>
                <wp:extent cx="0" cy="457200"/>
                <wp:effectExtent l="76200" t="0" r="38100" b="38100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300F04" id="Straight Arrow Connector 46" o:spid="_x0000_s1026" type="#_x0000_t32" style="position:absolute;margin-left:306pt;margin-top:117.9pt;width:0;height:36pt;z-index:251665408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">
                <v:stroke endarrow="block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36576" distB="36576" distL="36571" distR="36571" simplePos="0" relativeHeight="251664384" behindDoc="0" locked="0" layoutInCell="1" allowOverlap="1" wp14:anchorId="429D452A" wp14:editId="1FDF39C5">
                <wp:simplePos x="0" y="0"/>
                <wp:positionH relativeFrom="column">
                  <wp:posOffset>1600199</wp:posOffset>
                </wp:positionH>
                <wp:positionV relativeFrom="paragraph">
                  <wp:posOffset>1497330</wp:posOffset>
                </wp:positionV>
                <wp:extent cx="0" cy="457200"/>
                <wp:effectExtent l="76200" t="0" r="38100" b="38100"/>
                <wp:wrapNone/>
                <wp:docPr id="45" name="Straight Arr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9DE44E" id="Straight Arrow Connector 45" o:spid="_x0000_s1026" type="#_x0000_t32" style="position:absolute;margin-left:126pt;margin-top:117.9pt;width:0;height:36pt;z-index:251664384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">
                <v:stroke endarrow="block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2E8565" wp14:editId="480192E0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9525" b="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DE27DF" w14:textId="0BAAF11B" w:rsidR="005E0DF1" w:rsidRDefault="005E0DF1" w:rsidP="003344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 = 228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2E8565" id="Rectangle 44" o:spid="_x0000_s1029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">
                <v:textbox inset=",7.2pt,,7.2pt">
                  <w:txbxContent>
                    <w:p w14:paraId="1FDE27DF" w14:textId="0BAAF11B" w:rsidR="005E0DF1" w:rsidRDefault="005E0DF1" w:rsidP="003344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>
                        <w:rPr>
                          <w:rFonts w:ascii="Calibri" w:hAnsi="Calibri"/>
                          <w:lang w:val="en"/>
                        </w:rPr>
                        <w:t>n = 228</w:t>
                      </w:r>
                    </w:p>
                  </w:txbxContent>
                </v:textbox>
              </v:rect>
            </w:pict>
          </mc:Fallback>
        </mc:AlternateContent>
      </w:r>
    </w:p>
    <w:p w14:paraId="52CEDD10" w14:textId="06351B2D" w:rsidR="00334464" w:rsidRPr="00306FF8" w:rsidRDefault="00BD216C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4716D8" wp14:editId="4F804071">
                <wp:simplePos x="0" y="0"/>
                <wp:positionH relativeFrom="column">
                  <wp:posOffset>-898525</wp:posOffset>
                </wp:positionH>
                <wp:positionV relativeFrom="paragraph">
                  <wp:posOffset>723900</wp:posOffset>
                </wp:positionV>
                <wp:extent cx="1040130" cy="297180"/>
                <wp:effectExtent l="0" t="381000" r="0" b="369570"/>
                <wp:wrapNone/>
                <wp:docPr id="43" name="Rectangle: Rounded Corners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4013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6B6D91E" w14:textId="77777777" w:rsidR="005E0DF1" w:rsidRPr="000A1542" w:rsidRDefault="005E0DF1" w:rsidP="00334464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0A1542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F4716D8" id="Rectangle: Rounded Corners 43" o:spid="_x0000_s1030" style="position:absolute;left:0;text-align:left;margin-left:-70.75pt;margin-top:57pt;width:81.9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" fillcolor="#ccecff">
                <v:textbox style="layout-flow:vertical;mso-layout-flow-alt:bottom-to-top" inset="3.6pt,,3.6pt">
                  <w:txbxContent>
                    <w:p w14:paraId="76B6D91E" w14:textId="77777777" w:rsidR="005E0DF1" w:rsidRPr="000A1542" w:rsidRDefault="005E0DF1" w:rsidP="00334464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0A1542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5039829" w14:textId="710A4BD8" w:rsidR="00334464" w:rsidRPr="00306FF8" w:rsidRDefault="00BD216C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578FEF" wp14:editId="29244F7E">
                <wp:simplePos x="0" y="0"/>
                <wp:positionH relativeFrom="column">
                  <wp:posOffset>389255</wp:posOffset>
                </wp:positionH>
                <wp:positionV relativeFrom="paragraph">
                  <wp:posOffset>73025</wp:posOffset>
                </wp:positionV>
                <wp:extent cx="2228850" cy="748665"/>
                <wp:effectExtent l="0" t="0" r="0" b="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48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83CA54" w14:textId="42A83CB8" w:rsidR="005E0DF1" w:rsidRDefault="005E0DF1" w:rsidP="003344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Identified through Database Searches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 = 235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578FEF" id="Rectangle 42" o:spid="_x0000_s1031" style="position:absolute;left:0;text-align:left;margin-left:30.65pt;margin-top:5.75pt;width:175.5pt;height:58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">
                <v:textbox inset=",7.2pt,,7.2pt">
                  <w:txbxContent>
                    <w:p w14:paraId="2583CA54" w14:textId="42A83CB8" w:rsidR="005E0DF1" w:rsidRDefault="005E0DF1" w:rsidP="003344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Identified through Database Searches 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>
                        <w:rPr>
                          <w:rFonts w:ascii="Calibri" w:hAnsi="Calibri"/>
                          <w:lang w:val="en"/>
                        </w:rPr>
                        <w:t>n = 23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29A16A" wp14:editId="79675CE7">
                <wp:simplePos x="0" y="0"/>
                <wp:positionH relativeFrom="column">
                  <wp:posOffset>2903220</wp:posOffset>
                </wp:positionH>
                <wp:positionV relativeFrom="paragraph">
                  <wp:posOffset>25400</wp:posOffset>
                </wp:positionV>
                <wp:extent cx="2228850" cy="812165"/>
                <wp:effectExtent l="0" t="0" r="0" b="6985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12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6F0E74" w14:textId="77777777" w:rsidR="005E0DF1" w:rsidRDefault="005E0DF1" w:rsidP="003344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reference check</w:t>
                            </w:r>
                          </w:p>
                          <w:p w14:paraId="3B8A43AB" w14:textId="47445A1F" w:rsidR="005E0DF1" w:rsidRPr="00D01D25" w:rsidRDefault="005E0DF1" w:rsidP="003344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 = 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929A16A" id="Rectangle 41" o:spid="_x0000_s1032" style="position:absolute;left:0;text-align:left;margin-left:228.6pt;margin-top:2pt;width:175.5pt;height:63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">
                <v:textbox inset=",7.2pt,,7.2pt">
                  <w:txbxContent>
                    <w:p w14:paraId="2C6F0E74" w14:textId="77777777" w:rsidR="005E0DF1" w:rsidRDefault="005E0DF1" w:rsidP="003344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reference check</w:t>
                      </w:r>
                    </w:p>
                    <w:p w14:paraId="3B8A43AB" w14:textId="47445A1F" w:rsidR="005E0DF1" w:rsidRPr="00D01D25" w:rsidRDefault="005E0DF1" w:rsidP="003344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 = 1</w:t>
                      </w:r>
                    </w:p>
                  </w:txbxContent>
                </v:textbox>
              </v:rect>
            </w:pict>
          </mc:Fallback>
        </mc:AlternateContent>
      </w:r>
    </w:p>
    <w:p w14:paraId="55F14591" w14:textId="77777777" w:rsidR="00334464" w:rsidRPr="00306FF8" w:rsidRDefault="00334464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2406C25D" w14:textId="4E6F5477" w:rsidR="00334464" w:rsidRPr="00306FF8" w:rsidRDefault="00BD216C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1EC38F" wp14:editId="1AE49686">
                <wp:simplePos x="0" y="0"/>
                <wp:positionH relativeFrom="column">
                  <wp:posOffset>-913765</wp:posOffset>
                </wp:positionH>
                <wp:positionV relativeFrom="paragraph">
                  <wp:posOffset>777240</wp:posOffset>
                </wp:positionV>
                <wp:extent cx="1057275" cy="292735"/>
                <wp:effectExtent l="0" t="381000" r="0" b="374015"/>
                <wp:wrapNone/>
                <wp:docPr id="40" name="Rectangle: Rounded Corners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7275" cy="2927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EB138D4" w14:textId="77777777" w:rsidR="005E0DF1" w:rsidRPr="000A1542" w:rsidRDefault="005E0DF1" w:rsidP="00334464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0A1542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01EC38F" id="Rectangle: Rounded Corners 40" o:spid="_x0000_s1033" style="position:absolute;left:0;text-align:left;margin-left:-71.95pt;margin-top:61.2pt;width:83.25pt;height:23.0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" fillcolor="#ccecff">
                <v:textbox style="layout-flow:vertical;mso-layout-flow-alt:bottom-to-top" inset="3.6pt,,3.6pt">
                  <w:txbxContent>
                    <w:p w14:paraId="7EB138D4" w14:textId="77777777" w:rsidR="005E0DF1" w:rsidRPr="000A1542" w:rsidRDefault="005E0DF1" w:rsidP="00334464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0A1542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25B38D6" w14:textId="77777777" w:rsidR="00334464" w:rsidRPr="00306FF8" w:rsidRDefault="00334464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70A0356B" w14:textId="77777777" w:rsidR="00334464" w:rsidRPr="00306FF8" w:rsidRDefault="00334464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4D2E353E" w14:textId="77777777" w:rsidR="00334464" w:rsidRPr="00306FF8" w:rsidRDefault="00334464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00BD709B" w14:textId="249D7FF0" w:rsidR="00334464" w:rsidRPr="00306FF8" w:rsidRDefault="00BD216C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41A5B1" wp14:editId="5BE61416">
                <wp:simplePos x="0" y="0"/>
                <wp:positionH relativeFrom="column">
                  <wp:posOffset>-920115</wp:posOffset>
                </wp:positionH>
                <wp:positionV relativeFrom="paragraph">
                  <wp:posOffset>608965</wp:posOffset>
                </wp:positionV>
                <wp:extent cx="1061085" cy="292735"/>
                <wp:effectExtent l="0" t="381000" r="0" b="393065"/>
                <wp:wrapNone/>
                <wp:docPr id="39" name="Rectangle: Rounded Corners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61085" cy="2927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61C8A37" w14:textId="77777777" w:rsidR="005E0DF1" w:rsidRPr="000A1542" w:rsidRDefault="005E0DF1" w:rsidP="00334464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0A1542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041A5B1" id="Rectangle: Rounded Corners 39" o:spid="_x0000_s1034" style="position:absolute;left:0;text-align:left;margin-left:-72.45pt;margin-top:47.95pt;width:83.55pt;height:23.0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" fillcolor="#ccecff">
                <v:textbox style="layout-flow:vertical;mso-layout-flow-alt:bottom-to-top" inset="3.6pt,,3.6pt">
                  <w:txbxContent>
                    <w:p w14:paraId="361C8A37" w14:textId="77777777" w:rsidR="005E0DF1" w:rsidRPr="000A1542" w:rsidRDefault="005E0DF1" w:rsidP="00334464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0A1542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E959F0E" w14:textId="77777777" w:rsidR="00334464" w:rsidRPr="00306FF8" w:rsidRDefault="00334464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4D03D77E" w14:textId="00A5FD0F" w:rsidR="00334464" w:rsidRPr="00306FF8" w:rsidRDefault="00BD216C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322A39" wp14:editId="3E41E2C9">
                <wp:simplePos x="0" y="0"/>
                <wp:positionH relativeFrom="column">
                  <wp:posOffset>4214495</wp:posOffset>
                </wp:positionH>
                <wp:positionV relativeFrom="paragraph">
                  <wp:posOffset>246380</wp:posOffset>
                </wp:positionV>
                <wp:extent cx="1936115" cy="1482725"/>
                <wp:effectExtent l="0" t="0" r="6985" b="317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6115" cy="148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25E605" w14:textId="4FB03550" w:rsidR="005E0DF1" w:rsidRDefault="005E0DF1" w:rsidP="00334464">
                            <w:pPr>
                              <w:spacing w:line="240" w:lineRule="auto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  <w:t>Reasons for exclusion (15)</w:t>
                            </w:r>
                          </w:p>
                          <w:p w14:paraId="0CF611C8" w14:textId="4E72D488" w:rsidR="005E0DF1" w:rsidRDefault="005E0DF1" w:rsidP="00334464">
                            <w:pPr>
                              <w:spacing w:line="240" w:lineRule="auto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  <w:t>Follow up &lt; 24 months (9)</w:t>
                            </w:r>
                          </w:p>
                          <w:p w14:paraId="5714CF77" w14:textId="318C89BA" w:rsidR="005E0DF1" w:rsidRDefault="005E0DF1" w:rsidP="00334464">
                            <w:pPr>
                              <w:spacing w:line="240" w:lineRule="auto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  <w:t>Wrong study design (3)</w:t>
                            </w:r>
                          </w:p>
                          <w:p w14:paraId="5467EFB5" w14:textId="1D341961" w:rsidR="005E0DF1" w:rsidRDefault="005E0DF1" w:rsidP="00334464">
                            <w:pPr>
                              <w:spacing w:line="240" w:lineRule="auto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  <w:t>Duplicated population (2)</w:t>
                            </w:r>
                          </w:p>
                          <w:p w14:paraId="38C99F1C" w14:textId="69804D82" w:rsidR="005E0DF1" w:rsidRPr="00C70D3F" w:rsidRDefault="005E0DF1" w:rsidP="00334464">
                            <w:pPr>
                              <w:spacing w:line="240" w:lineRule="auto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  <w:t>Concurrent cardiac surgery (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2322A39" id="Rectangle 38" o:spid="_x0000_s1035" style="position:absolute;left:0;text-align:left;margin-left:331.85pt;margin-top:19.4pt;width:152.45pt;height:116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">
                <v:textbox inset=",7.2pt,,7.2pt">
                  <w:txbxContent>
                    <w:p w14:paraId="1425E605" w14:textId="4FB03550" w:rsidR="005E0DF1" w:rsidRDefault="005E0DF1" w:rsidP="00334464">
                      <w:pPr>
                        <w:spacing w:line="240" w:lineRule="auto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  <w:t>Reasons for exclusion (15)</w:t>
                      </w:r>
                    </w:p>
                    <w:p w14:paraId="0CF611C8" w14:textId="4E72D488" w:rsidR="005E0DF1" w:rsidRDefault="005E0DF1" w:rsidP="00334464">
                      <w:pPr>
                        <w:spacing w:line="240" w:lineRule="auto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  <w:t>Follow up &lt; 24 months (9)</w:t>
                      </w:r>
                    </w:p>
                    <w:p w14:paraId="5714CF77" w14:textId="318C89BA" w:rsidR="005E0DF1" w:rsidRDefault="005E0DF1" w:rsidP="00334464">
                      <w:pPr>
                        <w:spacing w:line="240" w:lineRule="auto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  <w:t>Wrong study design (3)</w:t>
                      </w:r>
                    </w:p>
                    <w:p w14:paraId="5467EFB5" w14:textId="1D341961" w:rsidR="005E0DF1" w:rsidRDefault="005E0DF1" w:rsidP="00334464">
                      <w:pPr>
                        <w:spacing w:line="240" w:lineRule="auto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  <w:t>Duplicated population (2)</w:t>
                      </w:r>
                    </w:p>
                    <w:p w14:paraId="38C99F1C" w14:textId="69804D82" w:rsidR="005E0DF1" w:rsidRPr="00C70D3F" w:rsidRDefault="005E0DF1" w:rsidP="00334464">
                      <w:pPr>
                        <w:spacing w:line="240" w:lineRule="auto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  <w:t>Concurrent cardiac surgery (1)</w:t>
                      </w:r>
                    </w:p>
                  </w:txbxContent>
                </v:textbox>
              </v:rect>
            </w:pict>
          </mc:Fallback>
        </mc:AlternateContent>
      </w:r>
    </w:p>
    <w:p w14:paraId="276EE872" w14:textId="77777777" w:rsidR="00334464" w:rsidRPr="00306FF8" w:rsidRDefault="00334464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64D837ED" w14:textId="4B609E67" w:rsidR="00334464" w:rsidRPr="00306FF8" w:rsidRDefault="00BD216C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974B9B" wp14:editId="594BC8BB">
                <wp:simplePos x="0" y="0"/>
                <wp:positionH relativeFrom="column">
                  <wp:posOffset>-886460</wp:posOffset>
                </wp:positionH>
                <wp:positionV relativeFrom="paragraph">
                  <wp:posOffset>568960</wp:posOffset>
                </wp:positionV>
                <wp:extent cx="1021080" cy="292735"/>
                <wp:effectExtent l="0" t="361950" r="0" b="354965"/>
                <wp:wrapNone/>
                <wp:docPr id="37" name="Rectangle: Rounded Corners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21080" cy="2927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6B23A8E" w14:textId="77777777" w:rsidR="005E0DF1" w:rsidRPr="000A1542" w:rsidRDefault="005E0DF1" w:rsidP="00334464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0A1542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2974B9B" id="Rectangle: Rounded Corners 37" o:spid="_x0000_s1036" style="position:absolute;left:0;text-align:left;margin-left:-69.8pt;margin-top:44.8pt;width:80.4pt;height:23.0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" fillcolor="#ccecff">
                <v:textbox style="layout-flow:vertical;mso-layout-flow-alt:bottom-to-top" inset="3.6pt,,3.6pt">
                  <w:txbxContent>
                    <w:p w14:paraId="06B23A8E" w14:textId="77777777" w:rsidR="005E0DF1" w:rsidRPr="000A1542" w:rsidRDefault="005E0DF1" w:rsidP="00334464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0A1542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5E6691F" w14:textId="7B25FDCB" w:rsidR="00334464" w:rsidRPr="00306FF8" w:rsidRDefault="00BD216C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9AE9D1" wp14:editId="249ECCDD">
                <wp:simplePos x="0" y="0"/>
                <wp:positionH relativeFrom="column">
                  <wp:posOffset>1870710</wp:posOffset>
                </wp:positionH>
                <wp:positionV relativeFrom="paragraph">
                  <wp:posOffset>27305</wp:posOffset>
                </wp:positionV>
                <wp:extent cx="1714500" cy="798195"/>
                <wp:effectExtent l="0" t="0" r="0" b="1905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98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C1581E" w14:textId="77777777" w:rsidR="005E0DF1" w:rsidRDefault="005E0DF1" w:rsidP="003344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</w:rPr>
                            </w:pPr>
                            <w:r w:rsidRPr="00C70D3F">
                              <w:rPr>
                                <w:rFonts w:ascii="Calibri" w:hAnsi="Calibri"/>
                                <w:color w:val="000000" w:themeColor="text1"/>
                              </w:rPr>
                              <w:t>Studies included in qua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</w:rPr>
                              <w:t>li</w:t>
                            </w:r>
                            <w:r w:rsidRPr="00C70D3F">
                              <w:rPr>
                                <w:rFonts w:ascii="Calibri" w:hAnsi="Calibri"/>
                                <w:color w:val="000000" w:themeColor="text1"/>
                              </w:rPr>
                              <w:t>tative synthesis</w:t>
                            </w:r>
                          </w:p>
                          <w:p w14:paraId="1D5E36F7" w14:textId="170071DF" w:rsidR="005E0DF1" w:rsidRDefault="005E0DF1" w:rsidP="00334464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</w:rPr>
                              <w:t>N = 16</w:t>
                            </w:r>
                          </w:p>
                          <w:p w14:paraId="426F60D2" w14:textId="77777777" w:rsidR="005E0DF1" w:rsidRPr="00C70D3F" w:rsidRDefault="005E0DF1" w:rsidP="00334464">
                            <w:pPr>
                              <w:spacing w:line="240" w:lineRule="auto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 w:rsidRPr="00C70D3F">
                              <w:rPr>
                                <w:rFonts w:ascii="Calibri" w:hAnsi="Calibri"/>
                                <w:color w:val="000000" w:themeColor="text1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C9AE9D1" id="Rectangle 36" o:spid="_x0000_s1037" style="position:absolute;left:0;text-align:left;margin-left:147.3pt;margin-top:2.15pt;width:135pt;height:62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">
                <v:textbox inset=",7.2pt,,7.2pt">
                  <w:txbxContent>
                    <w:p w14:paraId="1DC1581E" w14:textId="77777777" w:rsidR="005E0DF1" w:rsidRDefault="005E0DF1" w:rsidP="003344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color w:val="000000" w:themeColor="text1"/>
                        </w:rPr>
                      </w:pPr>
                      <w:r w:rsidRPr="00C70D3F">
                        <w:rPr>
                          <w:rFonts w:ascii="Calibri" w:hAnsi="Calibri"/>
                          <w:color w:val="000000" w:themeColor="text1"/>
                        </w:rPr>
                        <w:t>Studies included in qua</w:t>
                      </w:r>
                      <w:r>
                        <w:rPr>
                          <w:rFonts w:ascii="Calibri" w:hAnsi="Calibri"/>
                          <w:color w:val="000000" w:themeColor="text1"/>
                        </w:rPr>
                        <w:t>li</w:t>
                      </w:r>
                      <w:r w:rsidRPr="00C70D3F">
                        <w:rPr>
                          <w:rFonts w:ascii="Calibri" w:hAnsi="Calibri"/>
                          <w:color w:val="000000" w:themeColor="text1"/>
                        </w:rPr>
                        <w:t>tative synthesis</w:t>
                      </w:r>
                    </w:p>
                    <w:p w14:paraId="1D5E36F7" w14:textId="170071DF" w:rsidR="005E0DF1" w:rsidRDefault="005E0DF1" w:rsidP="00334464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</w:rPr>
                        <w:t>N = 16</w:t>
                      </w:r>
                    </w:p>
                    <w:p w14:paraId="426F60D2" w14:textId="77777777" w:rsidR="005E0DF1" w:rsidRPr="00C70D3F" w:rsidRDefault="005E0DF1" w:rsidP="00334464">
                      <w:pPr>
                        <w:spacing w:line="240" w:lineRule="auto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 w:rsidRPr="00C70D3F">
                        <w:rPr>
                          <w:rFonts w:ascii="Calibri" w:hAnsi="Calibri"/>
                          <w:color w:val="000000" w:themeColor="text1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035BA4EE" w14:textId="77777777" w:rsidR="00334464" w:rsidRDefault="00334464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6DD2E9B1" w14:textId="77777777" w:rsidR="00334464" w:rsidRDefault="00334464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4F5C2416" w14:textId="77777777" w:rsidR="00334464" w:rsidRPr="00306FF8" w:rsidRDefault="00334464" w:rsidP="00334464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0654FEFD" w14:textId="2EEDBBC9" w:rsidR="00334464" w:rsidRPr="00334464" w:rsidRDefault="00334464" w:rsidP="00334464">
      <w:pPr>
        <w:spacing w:line="360" w:lineRule="auto"/>
        <w:jc w:val="both"/>
        <w:rPr>
          <w:sz w:val="24"/>
          <w:szCs w:val="24"/>
          <w:lang w:val="en-US"/>
        </w:rPr>
        <w:sectPr w:rsidR="00334464" w:rsidRPr="00334464" w:rsidSect="00214053">
          <w:head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sz w:val="24"/>
          <w:szCs w:val="24"/>
          <w:lang w:val="en-US"/>
        </w:rPr>
        <w:t xml:space="preserve">Supplementary </w:t>
      </w:r>
      <w:r w:rsidRPr="00306FF8">
        <w:rPr>
          <w:b/>
          <w:sz w:val="24"/>
          <w:szCs w:val="24"/>
          <w:lang w:val="en-US"/>
        </w:rPr>
        <w:t>Figure 1.</w:t>
      </w:r>
      <w:r w:rsidRPr="00306FF8">
        <w:rPr>
          <w:sz w:val="24"/>
          <w:szCs w:val="24"/>
          <w:lang w:val="en-US"/>
        </w:rPr>
        <w:t xml:space="preserve"> PRISMA flow-chart </w:t>
      </w:r>
      <w:r w:rsidRPr="00E95200">
        <w:rPr>
          <w:sz w:val="24"/>
          <w:szCs w:val="24"/>
          <w:lang w:val="en-US"/>
        </w:rPr>
        <w:t>summarizing</w:t>
      </w:r>
      <w:r w:rsidRPr="00306FF8">
        <w:rPr>
          <w:sz w:val="24"/>
          <w:szCs w:val="24"/>
          <w:lang w:val="en-US"/>
        </w:rPr>
        <w:t xml:space="preserve"> the search strategy for relevant publicatio</w:t>
      </w:r>
      <w:r w:rsidR="00334E2F">
        <w:rPr>
          <w:sz w:val="24"/>
          <w:szCs w:val="24"/>
          <w:lang w:val="en-US"/>
        </w:rPr>
        <w:t>n</w:t>
      </w:r>
    </w:p>
    <w:p w14:paraId="0E424D97" w14:textId="77777777" w:rsidR="00EF0AA8" w:rsidRDefault="00EF0AA8" w:rsidP="00D26494">
      <w:pPr>
        <w:spacing w:after="0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</w:pPr>
      <w:bookmarkStart w:id="2" w:name="_GoBack"/>
      <w:bookmarkEnd w:id="0"/>
      <w:bookmarkEnd w:id="1"/>
      <w:bookmarkEnd w:id="2"/>
    </w:p>
    <w:p w14:paraId="4E8AB953" w14:textId="77777777" w:rsidR="00EF0AA8" w:rsidRDefault="00EF0AA8" w:rsidP="00D26494">
      <w:pPr>
        <w:spacing w:after="0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</w:pPr>
    </w:p>
    <w:p w14:paraId="2DC50B9D" w14:textId="77777777" w:rsidR="00810643" w:rsidRDefault="00810643" w:rsidP="00D26494">
      <w:pPr>
        <w:spacing w:after="0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</w:pPr>
    </w:p>
    <w:p w14:paraId="05DC07E1" w14:textId="1F44CEFA" w:rsidR="00263DA4" w:rsidRPr="00170F54" w:rsidRDefault="00263DA4" w:rsidP="00D26494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  <w:r w:rsidRPr="00934039"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  <w:t xml:space="preserve">Supplementary Figure </w:t>
      </w:r>
      <w:r w:rsidR="008C3213"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  <w:t>2</w:t>
      </w:r>
      <w:r w:rsidR="00934039" w:rsidRPr="00934039"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  <w:t xml:space="preserve">: Leave one out analysis </w:t>
      </w:r>
    </w:p>
    <w:p w14:paraId="71BE6379" w14:textId="57F40C90" w:rsidR="00263DA4" w:rsidRDefault="00263DA4" w:rsidP="00D26494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  <w:r w:rsidRPr="00263DA4">
        <w:rPr>
          <w:rFonts w:ascii="Arial" w:eastAsia="Times New Roman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AD558A0" wp14:editId="0B7D10A4">
            <wp:extent cx="5296094" cy="46487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652" cy="4650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sz w:val="20"/>
          <w:szCs w:val="20"/>
          <w:lang w:eastAsia="en-AU"/>
        </w:rPr>
        <w:t>’</w:t>
      </w:r>
    </w:p>
    <w:p w14:paraId="1AC2C27D" w14:textId="77777777" w:rsidR="00934039" w:rsidRDefault="00934039" w:rsidP="00D26494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14:paraId="406C232E" w14:textId="14810410" w:rsidR="00934039" w:rsidRDefault="00934039" w:rsidP="00D26494">
      <w:pPr>
        <w:spacing w:after="0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</w:pPr>
      <w:r w:rsidRPr="00934039"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  <w:t xml:space="preserve">Supplementary figure </w:t>
      </w:r>
      <w:r w:rsidR="008C3213"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  <w:t>3:</w:t>
      </w:r>
      <w:r w:rsidRPr="00934039"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  <w:t xml:space="preserve"> Meta regression of FFAF and year</w:t>
      </w:r>
    </w:p>
    <w:p w14:paraId="02BF5F33" w14:textId="77777777" w:rsidR="00934039" w:rsidRPr="00934039" w:rsidRDefault="00934039" w:rsidP="00D26494">
      <w:pPr>
        <w:spacing w:after="0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</w:pPr>
    </w:p>
    <w:p w14:paraId="495E674F" w14:textId="77777777" w:rsidR="00263DA4" w:rsidRDefault="00263DA4" w:rsidP="00D26494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  <w:r w:rsidRPr="00263DA4">
        <w:rPr>
          <w:rFonts w:ascii="Arial" w:eastAsia="Times New Roman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78EEE1A6" wp14:editId="316DA167">
            <wp:extent cx="4671226" cy="339766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898" cy="3410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67FD2" w14:textId="77777777" w:rsidR="002A2EFD" w:rsidRDefault="002A2EFD" w:rsidP="00D26494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14:paraId="1FF36630" w14:textId="77777777" w:rsidR="002A2EFD" w:rsidRDefault="002A2EFD" w:rsidP="00D26494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14:paraId="57A4032C" w14:textId="77777777" w:rsidR="002A2EFD" w:rsidRDefault="002A2EFD" w:rsidP="002A2EFD">
      <w:pPr>
        <w:spacing w:after="0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</w:pPr>
      <w:r w:rsidRPr="00934039"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  <w:lastRenderedPageBreak/>
        <w:t xml:space="preserve">Supplementary figure </w:t>
      </w:r>
      <w:r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  <w:t>4:</w:t>
      </w:r>
      <w:r w:rsidRPr="00934039"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sz w:val="20"/>
          <w:szCs w:val="20"/>
          <w:lang w:eastAsia="en-AU"/>
        </w:rPr>
        <w:t xml:space="preserve">FFAF by follow up </w:t>
      </w:r>
    </w:p>
    <w:p w14:paraId="4A1A909E" w14:textId="77777777" w:rsidR="002A2EFD" w:rsidRDefault="002A2EFD" w:rsidP="002A2EFD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14:paraId="782ACADF" w14:textId="77777777" w:rsidR="002A2EFD" w:rsidRDefault="002A2EFD" w:rsidP="002A2EFD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14:paraId="7CD0D540" w14:textId="1CB5C62C" w:rsidR="002A2EFD" w:rsidRDefault="002A2EFD" w:rsidP="002A2EFD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  <w:sectPr w:rsidR="002A2EFD" w:rsidSect="00214053">
          <w:type w:val="continuous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BC0C09">
        <w:rPr>
          <w:rFonts w:ascii="Arial" w:eastAsia="Times New Roman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048054E3" wp14:editId="4A454635">
            <wp:extent cx="6188710" cy="5443855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44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1F2FB" w14:textId="77777777" w:rsidR="00413407" w:rsidRDefault="00413407" w:rsidP="00D26494">
      <w:bookmarkStart w:id="3" w:name="_Hlk107761906"/>
    </w:p>
    <w:p w14:paraId="5F84734A" w14:textId="77777777" w:rsidR="00214053" w:rsidRDefault="00214053" w:rsidP="00D26494"/>
    <w:p w14:paraId="54D13C7F" w14:textId="4E91B7EB" w:rsidR="00766A5B" w:rsidRDefault="00766A5B" w:rsidP="00D26494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tbl>
      <w:tblPr>
        <w:tblStyle w:val="PlainTable2"/>
        <w:tblpPr w:leftFromText="180" w:rightFromText="180" w:vertAnchor="page" w:horzAnchor="page" w:tblpX="753" w:tblpY="1049"/>
        <w:tblW w:w="13190" w:type="dxa"/>
        <w:tblLayout w:type="fixed"/>
        <w:tblLook w:val="04A0" w:firstRow="1" w:lastRow="0" w:firstColumn="1" w:lastColumn="0" w:noHBand="0" w:noVBand="1"/>
      </w:tblPr>
      <w:tblGrid>
        <w:gridCol w:w="1562"/>
        <w:gridCol w:w="1491"/>
        <w:gridCol w:w="846"/>
        <w:gridCol w:w="1455"/>
        <w:gridCol w:w="962"/>
        <w:gridCol w:w="1582"/>
        <w:gridCol w:w="1197"/>
        <w:gridCol w:w="997"/>
        <w:gridCol w:w="1367"/>
        <w:gridCol w:w="1731"/>
      </w:tblGrid>
      <w:tr w:rsidR="00343C01" w:rsidRPr="00272378" w14:paraId="32D8609C" w14:textId="77777777" w:rsidTr="008A5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0" w:type="dxa"/>
            <w:gridSpan w:val="10"/>
          </w:tcPr>
          <w:p w14:paraId="6EB50D9E" w14:textId="20FD6F5F" w:rsidR="00343C01" w:rsidRDefault="00343C01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bookmarkStart w:id="4" w:name="_Hlk107762159"/>
            <w:bookmarkEnd w:id="3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lastRenderedPageBreak/>
              <w:t xml:space="preserve">Supplementary Table </w:t>
            </w:r>
            <w:r w:rsidR="008C3213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: Surgical Characteristics </w:t>
            </w:r>
          </w:p>
        </w:tc>
      </w:tr>
      <w:tr w:rsidR="009115B2" w:rsidRPr="00272378" w14:paraId="6B230340" w14:textId="2374BBA6" w:rsidTr="008A5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433ABB20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udy</w:t>
            </w:r>
          </w:p>
        </w:tc>
        <w:tc>
          <w:tcPr>
            <w:tcW w:w="1491" w:type="dxa"/>
            <w:hideMark/>
          </w:tcPr>
          <w:p w14:paraId="3D4D654C" w14:textId="5D681EE9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Surgical Time </w:t>
            </w:r>
          </w:p>
        </w:tc>
        <w:tc>
          <w:tcPr>
            <w:tcW w:w="846" w:type="dxa"/>
            <w:hideMark/>
          </w:tcPr>
          <w:p w14:paraId="7D478CB7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asic lesion</w:t>
            </w:r>
          </w:p>
        </w:tc>
        <w:tc>
          <w:tcPr>
            <w:tcW w:w="1455" w:type="dxa"/>
          </w:tcPr>
          <w:p w14:paraId="115A3C2E" w14:textId="523F85CF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evice  </w:t>
            </w:r>
          </w:p>
        </w:tc>
        <w:tc>
          <w:tcPr>
            <w:tcW w:w="962" w:type="dxa"/>
            <w:hideMark/>
          </w:tcPr>
          <w:p w14:paraId="3CEE44C9" w14:textId="1CDACF95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pping</w:t>
            </w:r>
          </w:p>
        </w:tc>
        <w:tc>
          <w:tcPr>
            <w:tcW w:w="1582" w:type="dxa"/>
            <w:hideMark/>
          </w:tcPr>
          <w:p w14:paraId="1BD1BA0C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Energy</w:t>
            </w:r>
          </w:p>
        </w:tc>
        <w:tc>
          <w:tcPr>
            <w:tcW w:w="1197" w:type="dxa"/>
            <w:hideMark/>
          </w:tcPr>
          <w:p w14:paraId="57DB2ED5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ccess</w:t>
            </w:r>
          </w:p>
        </w:tc>
        <w:tc>
          <w:tcPr>
            <w:tcW w:w="997" w:type="dxa"/>
            <w:hideMark/>
          </w:tcPr>
          <w:p w14:paraId="3E1C9F96" w14:textId="0CCAD151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LAA</w:t>
            </w: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  <w:r w:rsidR="003B0FA2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exclusion</w:t>
            </w:r>
          </w:p>
        </w:tc>
        <w:tc>
          <w:tcPr>
            <w:tcW w:w="1367" w:type="dxa"/>
          </w:tcPr>
          <w:p w14:paraId="7BBF186D" w14:textId="28E16026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Ganglionated Plexus </w:t>
            </w:r>
          </w:p>
        </w:tc>
        <w:tc>
          <w:tcPr>
            <w:tcW w:w="1731" w:type="dxa"/>
          </w:tcPr>
          <w:p w14:paraId="504F8F71" w14:textId="320BF579" w:rsidR="00647FB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Ligament of Marshall </w:t>
            </w:r>
          </w:p>
        </w:tc>
      </w:tr>
      <w:tr w:rsidR="009115B2" w:rsidRPr="00272378" w14:paraId="585A2A71" w14:textId="173ECE7A" w:rsidTr="008A58A2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39408C36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isleri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G. et al</w:t>
            </w:r>
          </w:p>
        </w:tc>
        <w:tc>
          <w:tcPr>
            <w:tcW w:w="1491" w:type="dxa"/>
          </w:tcPr>
          <w:p w14:paraId="7E514FEA" w14:textId="6A329641" w:rsidR="00647FB8" w:rsidRPr="00272378" w:rsidRDefault="00762F9C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846" w:type="dxa"/>
            <w:hideMark/>
          </w:tcPr>
          <w:p w14:paraId="5486A5FB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ox</w:t>
            </w:r>
          </w:p>
        </w:tc>
        <w:tc>
          <w:tcPr>
            <w:tcW w:w="1455" w:type="dxa"/>
          </w:tcPr>
          <w:p w14:paraId="5F5CAF46" w14:textId="084CEF50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COBRA </w:t>
            </w:r>
          </w:p>
        </w:tc>
        <w:tc>
          <w:tcPr>
            <w:tcW w:w="962" w:type="dxa"/>
            <w:hideMark/>
          </w:tcPr>
          <w:p w14:paraId="4C9A6B52" w14:textId="4DC37B44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ARTO</w:t>
            </w:r>
          </w:p>
        </w:tc>
        <w:tc>
          <w:tcPr>
            <w:tcW w:w="1582" w:type="dxa"/>
            <w:hideMark/>
          </w:tcPr>
          <w:p w14:paraId="5B13FA29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Unipolar</w:t>
            </w:r>
          </w:p>
        </w:tc>
        <w:tc>
          <w:tcPr>
            <w:tcW w:w="1197" w:type="dxa"/>
            <w:hideMark/>
          </w:tcPr>
          <w:p w14:paraId="2870DAC7" w14:textId="0B8F68CA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horascopic</w:t>
            </w:r>
            <w:r w:rsidR="005E01D7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(right)</w:t>
            </w:r>
          </w:p>
        </w:tc>
        <w:tc>
          <w:tcPr>
            <w:tcW w:w="997" w:type="dxa"/>
            <w:hideMark/>
          </w:tcPr>
          <w:p w14:paraId="01A2A9D6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367" w:type="dxa"/>
          </w:tcPr>
          <w:p w14:paraId="727302FA" w14:textId="3EB53B13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31" w:type="dxa"/>
          </w:tcPr>
          <w:p w14:paraId="5F83CB6D" w14:textId="32CAE4B4" w:rsidR="00647FB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</w:tr>
      <w:tr w:rsidR="009115B2" w:rsidRPr="00272378" w14:paraId="511C5354" w14:textId="5E1FFBC6" w:rsidTr="008A5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161B17A2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ulava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A. et al</w:t>
            </w:r>
          </w:p>
        </w:tc>
        <w:tc>
          <w:tcPr>
            <w:tcW w:w="1491" w:type="dxa"/>
          </w:tcPr>
          <w:p w14:paraId="1BB4E2AB" w14:textId="26E14188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2 ± 48</w:t>
            </w:r>
          </w:p>
        </w:tc>
        <w:tc>
          <w:tcPr>
            <w:tcW w:w="846" w:type="dxa"/>
            <w:hideMark/>
          </w:tcPr>
          <w:p w14:paraId="63A06ADF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ox</w:t>
            </w:r>
          </w:p>
        </w:tc>
        <w:tc>
          <w:tcPr>
            <w:tcW w:w="1455" w:type="dxa"/>
          </w:tcPr>
          <w:p w14:paraId="4CA42EFD" w14:textId="568223F8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tricu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62" w:type="dxa"/>
            <w:hideMark/>
          </w:tcPr>
          <w:p w14:paraId="1C30C80D" w14:textId="01BD0CE4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ARTO</w:t>
            </w:r>
          </w:p>
        </w:tc>
        <w:tc>
          <w:tcPr>
            <w:tcW w:w="1582" w:type="dxa"/>
            <w:hideMark/>
          </w:tcPr>
          <w:p w14:paraId="167768CD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Bipolar</w:t>
            </w:r>
          </w:p>
        </w:tc>
        <w:tc>
          <w:tcPr>
            <w:tcW w:w="1197" w:type="dxa"/>
            <w:hideMark/>
          </w:tcPr>
          <w:p w14:paraId="1C446249" w14:textId="77777777" w:rsidR="00AE7943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horascopic</w:t>
            </w:r>
          </w:p>
          <w:p w14:paraId="7DFC3E49" w14:textId="1DAE382E" w:rsidR="00647FB8" w:rsidRPr="00272378" w:rsidRDefault="00AE7943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bilateral)</w:t>
            </w:r>
            <w:r w:rsidR="00647FB8"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97" w:type="dxa"/>
            <w:hideMark/>
          </w:tcPr>
          <w:p w14:paraId="6675D294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ome (NR)</w:t>
            </w:r>
          </w:p>
        </w:tc>
        <w:tc>
          <w:tcPr>
            <w:tcW w:w="1367" w:type="dxa"/>
          </w:tcPr>
          <w:p w14:paraId="3AF09AA7" w14:textId="42996DA8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31" w:type="dxa"/>
          </w:tcPr>
          <w:p w14:paraId="0C0AB958" w14:textId="5EF7ECBC" w:rsidR="00647FB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9115B2" w:rsidRPr="00272378" w14:paraId="6437165A" w14:textId="1275135A" w:rsidTr="008A58A2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46B59601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e </w:t>
            </w: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smundis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C. et al</w:t>
            </w:r>
          </w:p>
        </w:tc>
        <w:tc>
          <w:tcPr>
            <w:tcW w:w="1491" w:type="dxa"/>
          </w:tcPr>
          <w:p w14:paraId="6C4D12BF" w14:textId="77777777" w:rsidR="00647FB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Total </w:t>
            </w:r>
          </w:p>
          <w:p w14:paraId="140B585A" w14:textId="63D5240B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4.8±91.7</w:t>
            </w:r>
          </w:p>
        </w:tc>
        <w:tc>
          <w:tcPr>
            <w:tcW w:w="846" w:type="dxa"/>
            <w:hideMark/>
          </w:tcPr>
          <w:p w14:paraId="29F08442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ox</w:t>
            </w:r>
          </w:p>
        </w:tc>
        <w:tc>
          <w:tcPr>
            <w:tcW w:w="1455" w:type="dxa"/>
          </w:tcPr>
          <w:p w14:paraId="3C7B8BA1" w14:textId="2284D56C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tricu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62" w:type="dxa"/>
            <w:hideMark/>
          </w:tcPr>
          <w:p w14:paraId="0B0E944C" w14:textId="51AB878A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ARTO</w:t>
            </w:r>
          </w:p>
        </w:tc>
        <w:tc>
          <w:tcPr>
            <w:tcW w:w="1582" w:type="dxa"/>
            <w:hideMark/>
          </w:tcPr>
          <w:p w14:paraId="495BE38D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Bipolar</w:t>
            </w:r>
          </w:p>
        </w:tc>
        <w:tc>
          <w:tcPr>
            <w:tcW w:w="1197" w:type="dxa"/>
            <w:hideMark/>
          </w:tcPr>
          <w:p w14:paraId="45E32CEC" w14:textId="77777777" w:rsidR="00647FB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horascopic</w:t>
            </w:r>
          </w:p>
          <w:p w14:paraId="65357E0C" w14:textId="3FB0483E" w:rsidR="00996B65" w:rsidRPr="00272378" w:rsidRDefault="00996B65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left)</w:t>
            </w:r>
          </w:p>
        </w:tc>
        <w:tc>
          <w:tcPr>
            <w:tcW w:w="997" w:type="dxa"/>
            <w:hideMark/>
          </w:tcPr>
          <w:p w14:paraId="17F319F2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367" w:type="dxa"/>
          </w:tcPr>
          <w:p w14:paraId="66FCA88B" w14:textId="3C97A2AD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31" w:type="dxa"/>
          </w:tcPr>
          <w:p w14:paraId="307427E2" w14:textId="59D29E0E" w:rsidR="00647FB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9115B2" w:rsidRPr="00272378" w14:paraId="7CEFD2CA" w14:textId="732AC7D0" w:rsidTr="008A5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306178CD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unnington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G. et al</w:t>
            </w:r>
          </w:p>
        </w:tc>
        <w:tc>
          <w:tcPr>
            <w:tcW w:w="1491" w:type="dxa"/>
          </w:tcPr>
          <w:p w14:paraId="7E84A023" w14:textId="73383D88" w:rsidR="00647FB8" w:rsidRPr="00272378" w:rsidRDefault="00762F9C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846" w:type="dxa"/>
            <w:hideMark/>
          </w:tcPr>
          <w:p w14:paraId="7A2B122A" w14:textId="0C20DF99" w:rsidR="00647FB8" w:rsidRPr="00272378" w:rsidRDefault="00996B65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ox</w:t>
            </w:r>
          </w:p>
        </w:tc>
        <w:tc>
          <w:tcPr>
            <w:tcW w:w="1455" w:type="dxa"/>
          </w:tcPr>
          <w:p w14:paraId="6B7B4F14" w14:textId="71E06CE1" w:rsidR="00996B65" w:rsidRDefault="00996B65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tricu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  <w:r w:rsidR="00524A9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4%</w:t>
            </w:r>
          </w:p>
          <w:p w14:paraId="5C2F3E17" w14:textId="408DEF5E" w:rsidR="00647FB8" w:rsidRPr="00272378" w:rsidRDefault="00524A9B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tricu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+ </w:t>
            </w:r>
            <w:r w:rsidR="005135A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OBRA</w:t>
            </w: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56%</w:t>
            </w:r>
          </w:p>
        </w:tc>
        <w:tc>
          <w:tcPr>
            <w:tcW w:w="962" w:type="dxa"/>
            <w:hideMark/>
          </w:tcPr>
          <w:p w14:paraId="6164D083" w14:textId="6AA878CD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ARTO</w:t>
            </w:r>
          </w:p>
        </w:tc>
        <w:tc>
          <w:tcPr>
            <w:tcW w:w="1582" w:type="dxa"/>
            <w:hideMark/>
          </w:tcPr>
          <w:p w14:paraId="73A02A26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Bipolar</w:t>
            </w:r>
          </w:p>
        </w:tc>
        <w:tc>
          <w:tcPr>
            <w:tcW w:w="1197" w:type="dxa"/>
            <w:hideMark/>
          </w:tcPr>
          <w:p w14:paraId="172B9EB2" w14:textId="77777777" w:rsidR="00647FB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Thorascopic </w:t>
            </w:r>
          </w:p>
          <w:p w14:paraId="627DD79B" w14:textId="716C0E47" w:rsidR="00996B65" w:rsidRPr="00272378" w:rsidRDefault="00996B65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bilateral)</w:t>
            </w:r>
          </w:p>
        </w:tc>
        <w:tc>
          <w:tcPr>
            <w:tcW w:w="997" w:type="dxa"/>
            <w:hideMark/>
          </w:tcPr>
          <w:p w14:paraId="7D1DD7E1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367" w:type="dxa"/>
          </w:tcPr>
          <w:p w14:paraId="32F0AEA6" w14:textId="444A9089" w:rsidR="00647FB8" w:rsidRPr="00272378" w:rsidRDefault="00FA3A33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31" w:type="dxa"/>
          </w:tcPr>
          <w:p w14:paraId="4B40780A" w14:textId="5994780B" w:rsidR="00647FB8" w:rsidRPr="00272378" w:rsidRDefault="00FA3A33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9115B2" w:rsidRPr="00272378" w14:paraId="24BD614E" w14:textId="0349ECAE" w:rsidTr="008A58A2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1776798F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Edgerton Z. et al</w:t>
            </w:r>
          </w:p>
        </w:tc>
        <w:tc>
          <w:tcPr>
            <w:tcW w:w="1491" w:type="dxa"/>
          </w:tcPr>
          <w:p w14:paraId="3039DBE1" w14:textId="7B5721A0" w:rsidR="00647FB8" w:rsidRPr="00272378" w:rsidRDefault="00D060DC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5.15±67.34</w:t>
            </w:r>
          </w:p>
        </w:tc>
        <w:tc>
          <w:tcPr>
            <w:tcW w:w="846" w:type="dxa"/>
            <w:hideMark/>
          </w:tcPr>
          <w:p w14:paraId="519A3B41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ox</w:t>
            </w:r>
          </w:p>
        </w:tc>
        <w:tc>
          <w:tcPr>
            <w:tcW w:w="1455" w:type="dxa"/>
          </w:tcPr>
          <w:p w14:paraId="636708D2" w14:textId="46CD6E0C" w:rsidR="00647FB8" w:rsidRPr="00272378" w:rsidRDefault="00462A3B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Contact</w:t>
            </w:r>
            <w:proofErr w:type="spellEnd"/>
          </w:p>
        </w:tc>
        <w:tc>
          <w:tcPr>
            <w:tcW w:w="962" w:type="dxa"/>
            <w:hideMark/>
          </w:tcPr>
          <w:p w14:paraId="24E00687" w14:textId="0FAFF2A8" w:rsidR="00647FB8" w:rsidRPr="00272378" w:rsidRDefault="009D1333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1582" w:type="dxa"/>
            <w:hideMark/>
          </w:tcPr>
          <w:p w14:paraId="416741AF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Unipolar</w:t>
            </w:r>
          </w:p>
        </w:tc>
        <w:tc>
          <w:tcPr>
            <w:tcW w:w="1197" w:type="dxa"/>
            <w:hideMark/>
          </w:tcPr>
          <w:p w14:paraId="314FABD8" w14:textId="2D4740EF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onvergent</w:t>
            </w:r>
            <w:r w:rsidR="003703EF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(subxiphoid)</w:t>
            </w: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97" w:type="dxa"/>
            <w:hideMark/>
          </w:tcPr>
          <w:p w14:paraId="4CF316C5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367" w:type="dxa"/>
          </w:tcPr>
          <w:p w14:paraId="0F9E51F9" w14:textId="645020AB" w:rsidR="00647FB8" w:rsidRPr="00272378" w:rsidRDefault="00462A3B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31" w:type="dxa"/>
          </w:tcPr>
          <w:p w14:paraId="460988E8" w14:textId="6F8C2232" w:rsidR="00647FB8" w:rsidRPr="00272378" w:rsidRDefault="00462A3B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</w:tr>
      <w:tr w:rsidR="009115B2" w:rsidRPr="00272378" w14:paraId="53875B15" w14:textId="76D600E0" w:rsidTr="008A5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104AA9BB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Gersak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B. et al</w:t>
            </w:r>
          </w:p>
        </w:tc>
        <w:tc>
          <w:tcPr>
            <w:tcW w:w="1491" w:type="dxa"/>
          </w:tcPr>
          <w:p w14:paraId="0AB9656D" w14:textId="0466DB18" w:rsidR="00647FB8" w:rsidRPr="00272378" w:rsidRDefault="009D1333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846" w:type="dxa"/>
            <w:hideMark/>
          </w:tcPr>
          <w:p w14:paraId="53F8F051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VI</w:t>
            </w:r>
          </w:p>
        </w:tc>
        <w:tc>
          <w:tcPr>
            <w:tcW w:w="1455" w:type="dxa"/>
          </w:tcPr>
          <w:p w14:paraId="09418850" w14:textId="77777777" w:rsidR="00647FB8" w:rsidRDefault="00057E21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EpiSense</w:t>
            </w:r>
            <w:proofErr w:type="spellEnd"/>
          </w:p>
          <w:p w14:paraId="24BA236D" w14:textId="4A080763" w:rsidR="00057E21" w:rsidRPr="00272378" w:rsidRDefault="00057E21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tricu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)</w:t>
            </w:r>
            <w:r w:rsidR="007D1BA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       </w:t>
            </w:r>
          </w:p>
        </w:tc>
        <w:tc>
          <w:tcPr>
            <w:tcW w:w="962" w:type="dxa"/>
            <w:hideMark/>
          </w:tcPr>
          <w:p w14:paraId="1028392F" w14:textId="25907523" w:rsidR="00647FB8" w:rsidRPr="00272378" w:rsidRDefault="009D1333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1582" w:type="dxa"/>
            <w:hideMark/>
          </w:tcPr>
          <w:p w14:paraId="722666CF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Unipolar</w:t>
            </w:r>
          </w:p>
        </w:tc>
        <w:tc>
          <w:tcPr>
            <w:tcW w:w="1197" w:type="dxa"/>
            <w:hideMark/>
          </w:tcPr>
          <w:p w14:paraId="46430FE1" w14:textId="64B0540E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Convergent </w:t>
            </w:r>
            <w:r w:rsidR="003703EF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subxiphoid)</w:t>
            </w:r>
          </w:p>
        </w:tc>
        <w:tc>
          <w:tcPr>
            <w:tcW w:w="997" w:type="dxa"/>
            <w:hideMark/>
          </w:tcPr>
          <w:p w14:paraId="43BD62E2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367" w:type="dxa"/>
          </w:tcPr>
          <w:p w14:paraId="00608A8A" w14:textId="08B1506C" w:rsidR="00647FB8" w:rsidRPr="00272378" w:rsidRDefault="009D1333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31" w:type="dxa"/>
          </w:tcPr>
          <w:p w14:paraId="0AEC84FE" w14:textId="27F31361" w:rsidR="00647FB8" w:rsidRPr="00272378" w:rsidRDefault="009D1333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</w:tr>
      <w:tr w:rsidR="009115B2" w:rsidRPr="00272378" w14:paraId="31A34D78" w14:textId="2EB6C23E" w:rsidTr="008A58A2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0ABE0C73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wang J. et al</w:t>
            </w:r>
          </w:p>
        </w:tc>
        <w:tc>
          <w:tcPr>
            <w:tcW w:w="1491" w:type="dxa"/>
          </w:tcPr>
          <w:p w14:paraId="7559AFB3" w14:textId="26B0E16D" w:rsidR="00647FB8" w:rsidRPr="00272378" w:rsidRDefault="000B1FA0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846" w:type="dxa"/>
            <w:hideMark/>
          </w:tcPr>
          <w:p w14:paraId="6B5A0832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ox</w:t>
            </w:r>
          </w:p>
        </w:tc>
        <w:tc>
          <w:tcPr>
            <w:tcW w:w="1455" w:type="dxa"/>
          </w:tcPr>
          <w:p w14:paraId="27C569D7" w14:textId="3813324F" w:rsidR="00647FB8" w:rsidRPr="00272378" w:rsidRDefault="00563661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tricu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62" w:type="dxa"/>
            <w:hideMark/>
          </w:tcPr>
          <w:p w14:paraId="77F94B3D" w14:textId="13EDE05F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ARTO</w:t>
            </w:r>
          </w:p>
        </w:tc>
        <w:tc>
          <w:tcPr>
            <w:tcW w:w="1582" w:type="dxa"/>
            <w:hideMark/>
          </w:tcPr>
          <w:p w14:paraId="31C864B6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Bipolar</w:t>
            </w:r>
          </w:p>
        </w:tc>
        <w:tc>
          <w:tcPr>
            <w:tcW w:w="1197" w:type="dxa"/>
            <w:hideMark/>
          </w:tcPr>
          <w:p w14:paraId="11CB2220" w14:textId="77777777" w:rsidR="00647FB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horascopic</w:t>
            </w:r>
          </w:p>
          <w:p w14:paraId="6FCC7634" w14:textId="1D2BB592" w:rsidR="00A62C41" w:rsidRPr="00272378" w:rsidRDefault="00A62C41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bilateral)</w:t>
            </w:r>
          </w:p>
        </w:tc>
        <w:tc>
          <w:tcPr>
            <w:tcW w:w="997" w:type="dxa"/>
            <w:hideMark/>
          </w:tcPr>
          <w:p w14:paraId="4802E1F5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ome (69/72)</w:t>
            </w:r>
          </w:p>
        </w:tc>
        <w:tc>
          <w:tcPr>
            <w:tcW w:w="1367" w:type="dxa"/>
          </w:tcPr>
          <w:p w14:paraId="712AF6EC" w14:textId="4C9B24BA" w:rsidR="00647FB8" w:rsidRPr="00272378" w:rsidRDefault="00563661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31" w:type="dxa"/>
          </w:tcPr>
          <w:p w14:paraId="34468051" w14:textId="66B5FD50" w:rsidR="00647FB8" w:rsidRPr="00272378" w:rsidRDefault="00B22C17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ome (67/72)</w:t>
            </w:r>
          </w:p>
        </w:tc>
      </w:tr>
      <w:tr w:rsidR="009115B2" w:rsidRPr="00272378" w14:paraId="622E2D8F" w14:textId="0FB57B52" w:rsidTr="008A5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60DFC9C9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Jan M. et al</w:t>
            </w:r>
          </w:p>
        </w:tc>
        <w:tc>
          <w:tcPr>
            <w:tcW w:w="1491" w:type="dxa"/>
          </w:tcPr>
          <w:p w14:paraId="15865772" w14:textId="4505CCED" w:rsidR="00647FB8" w:rsidRPr="00272378" w:rsidRDefault="00F96F4C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7±29</w:t>
            </w:r>
          </w:p>
        </w:tc>
        <w:tc>
          <w:tcPr>
            <w:tcW w:w="846" w:type="dxa"/>
            <w:hideMark/>
          </w:tcPr>
          <w:p w14:paraId="2DB47C48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VI</w:t>
            </w:r>
          </w:p>
        </w:tc>
        <w:tc>
          <w:tcPr>
            <w:tcW w:w="1455" w:type="dxa"/>
          </w:tcPr>
          <w:p w14:paraId="7775D7CB" w14:textId="5A706E63" w:rsidR="00647FB8" w:rsidRPr="00272378" w:rsidRDefault="002B780F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EpiSens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tricu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) </w:t>
            </w:r>
            <w:r w:rsidR="000B1FA0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62" w:type="dxa"/>
            <w:hideMark/>
          </w:tcPr>
          <w:p w14:paraId="001098C6" w14:textId="19D56A59" w:rsidR="00647FB8" w:rsidRPr="00272378" w:rsidRDefault="0070131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1582" w:type="dxa"/>
            <w:hideMark/>
          </w:tcPr>
          <w:p w14:paraId="17C18367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Bipolar</w:t>
            </w:r>
          </w:p>
        </w:tc>
        <w:tc>
          <w:tcPr>
            <w:tcW w:w="1197" w:type="dxa"/>
            <w:hideMark/>
          </w:tcPr>
          <w:p w14:paraId="201DA98A" w14:textId="77777777" w:rsidR="00647FB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Convergent </w:t>
            </w:r>
          </w:p>
          <w:p w14:paraId="75DAC4FB" w14:textId="7407D2C4" w:rsidR="00F07E4C" w:rsidRPr="00272378" w:rsidRDefault="00F07E4C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subxiphoid)</w:t>
            </w:r>
          </w:p>
        </w:tc>
        <w:tc>
          <w:tcPr>
            <w:tcW w:w="997" w:type="dxa"/>
            <w:hideMark/>
          </w:tcPr>
          <w:p w14:paraId="476AAAFB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367" w:type="dxa"/>
          </w:tcPr>
          <w:p w14:paraId="43DAF7A7" w14:textId="617015B4" w:rsidR="00647FB8" w:rsidRPr="00272378" w:rsidRDefault="000B1FA0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31" w:type="dxa"/>
          </w:tcPr>
          <w:p w14:paraId="4048AEBD" w14:textId="6A800491" w:rsidR="00647FB8" w:rsidRPr="00272378" w:rsidRDefault="000B1FA0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</w:tr>
      <w:tr w:rsidR="009115B2" w:rsidRPr="00272378" w14:paraId="1B0727BC" w14:textId="3F645A1C" w:rsidTr="008A58A2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2096A0A4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Kim J. et al</w:t>
            </w:r>
          </w:p>
        </w:tc>
        <w:tc>
          <w:tcPr>
            <w:tcW w:w="1491" w:type="dxa"/>
          </w:tcPr>
          <w:p w14:paraId="36FD2AE0" w14:textId="6D864C9E" w:rsidR="00647FB8" w:rsidRPr="00272378" w:rsidRDefault="004A0810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NR</w:t>
            </w:r>
          </w:p>
        </w:tc>
        <w:tc>
          <w:tcPr>
            <w:tcW w:w="846" w:type="dxa"/>
            <w:hideMark/>
          </w:tcPr>
          <w:p w14:paraId="2ACA5A22" w14:textId="4A33890D" w:rsidR="00647FB8" w:rsidRPr="00272378" w:rsidRDefault="004D0100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ox</w:t>
            </w:r>
          </w:p>
        </w:tc>
        <w:tc>
          <w:tcPr>
            <w:tcW w:w="1455" w:type="dxa"/>
          </w:tcPr>
          <w:p w14:paraId="207BA5A1" w14:textId="2CE9A324" w:rsidR="00647FB8" w:rsidRPr="00272378" w:rsidRDefault="00F96F4C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tricu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62" w:type="dxa"/>
            <w:hideMark/>
          </w:tcPr>
          <w:p w14:paraId="2FF087DE" w14:textId="7EE4897E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ARTO</w:t>
            </w:r>
          </w:p>
        </w:tc>
        <w:tc>
          <w:tcPr>
            <w:tcW w:w="1582" w:type="dxa"/>
            <w:hideMark/>
          </w:tcPr>
          <w:p w14:paraId="39992E5C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Bipolar</w:t>
            </w:r>
          </w:p>
        </w:tc>
        <w:tc>
          <w:tcPr>
            <w:tcW w:w="1197" w:type="dxa"/>
            <w:hideMark/>
          </w:tcPr>
          <w:p w14:paraId="4E59341A" w14:textId="77777777" w:rsidR="00F07E4C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horascopic</w:t>
            </w:r>
          </w:p>
          <w:p w14:paraId="449449AD" w14:textId="06F7BE5C" w:rsidR="00647FB8" w:rsidRPr="00272378" w:rsidRDefault="00F07E4C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bilateral)</w:t>
            </w:r>
            <w:r w:rsidR="00647FB8"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97" w:type="dxa"/>
            <w:hideMark/>
          </w:tcPr>
          <w:p w14:paraId="02FC103A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367" w:type="dxa"/>
          </w:tcPr>
          <w:p w14:paraId="4ED7027E" w14:textId="4DCCA053" w:rsidR="00647FB8" w:rsidRPr="00272378" w:rsidRDefault="00F96F4C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31" w:type="dxa"/>
          </w:tcPr>
          <w:p w14:paraId="07E1A8A9" w14:textId="48CF1CCC" w:rsidR="00647FB8" w:rsidRPr="00272378" w:rsidRDefault="00F96F4C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9115B2" w:rsidRPr="00272378" w14:paraId="16017E72" w14:textId="77100F9E" w:rsidTr="008A5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7C8C26A5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clean E. et al</w:t>
            </w:r>
          </w:p>
        </w:tc>
        <w:tc>
          <w:tcPr>
            <w:tcW w:w="1491" w:type="dxa"/>
          </w:tcPr>
          <w:p w14:paraId="774251C0" w14:textId="751F0C78" w:rsidR="00647FB8" w:rsidRPr="00272378" w:rsidRDefault="0005060E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846" w:type="dxa"/>
            <w:hideMark/>
          </w:tcPr>
          <w:p w14:paraId="56D5E31C" w14:textId="7E97C932" w:rsidR="00647FB8" w:rsidRPr="00272378" w:rsidRDefault="00C05DCE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VI</w:t>
            </w:r>
          </w:p>
        </w:tc>
        <w:tc>
          <w:tcPr>
            <w:tcW w:w="1455" w:type="dxa"/>
          </w:tcPr>
          <w:p w14:paraId="3264F2C7" w14:textId="77777777" w:rsidR="002B780F" w:rsidRDefault="002B780F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EpiSense</w:t>
            </w:r>
            <w:proofErr w:type="spellEnd"/>
          </w:p>
          <w:p w14:paraId="56C6A700" w14:textId="7E1B553D" w:rsidR="00647FB8" w:rsidRPr="00272378" w:rsidRDefault="002B780F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tricu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)</w:t>
            </w:r>
            <w:r w:rsidR="00B973F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62" w:type="dxa"/>
            <w:hideMark/>
          </w:tcPr>
          <w:p w14:paraId="66767B11" w14:textId="428DD8E5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ARTO</w:t>
            </w:r>
          </w:p>
        </w:tc>
        <w:tc>
          <w:tcPr>
            <w:tcW w:w="1582" w:type="dxa"/>
            <w:hideMark/>
          </w:tcPr>
          <w:p w14:paraId="6A5C2978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Bipolar</w:t>
            </w:r>
          </w:p>
        </w:tc>
        <w:tc>
          <w:tcPr>
            <w:tcW w:w="1197" w:type="dxa"/>
            <w:hideMark/>
          </w:tcPr>
          <w:p w14:paraId="68B8748C" w14:textId="77777777" w:rsidR="00647FB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Convergent </w:t>
            </w:r>
          </w:p>
          <w:p w14:paraId="6CAFC8D1" w14:textId="381A8F18" w:rsidR="00C05DCE" w:rsidRPr="00272378" w:rsidRDefault="00C05DCE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subxiphoid)</w:t>
            </w:r>
          </w:p>
        </w:tc>
        <w:tc>
          <w:tcPr>
            <w:tcW w:w="997" w:type="dxa"/>
            <w:hideMark/>
          </w:tcPr>
          <w:p w14:paraId="61124C2F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367" w:type="dxa"/>
          </w:tcPr>
          <w:p w14:paraId="4F66DACC" w14:textId="1C415B49" w:rsidR="00647FB8" w:rsidRPr="00272378" w:rsidRDefault="00B973F5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31" w:type="dxa"/>
          </w:tcPr>
          <w:p w14:paraId="3E341164" w14:textId="49D6AE2B" w:rsidR="00647FB8" w:rsidRPr="00272378" w:rsidRDefault="00B973F5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</w:tr>
      <w:tr w:rsidR="009115B2" w:rsidRPr="00272378" w14:paraId="54FE52BC" w14:textId="6E8BFFDE" w:rsidTr="008A58A2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525C86F2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esen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B. et al</w:t>
            </w:r>
          </w:p>
        </w:tc>
        <w:tc>
          <w:tcPr>
            <w:tcW w:w="1491" w:type="dxa"/>
          </w:tcPr>
          <w:p w14:paraId="0B4985BA" w14:textId="10551EFC" w:rsidR="00647FB8" w:rsidRPr="00272378" w:rsidRDefault="003D5415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846" w:type="dxa"/>
            <w:hideMark/>
          </w:tcPr>
          <w:p w14:paraId="0D22A843" w14:textId="19DFC470" w:rsidR="00647FB8" w:rsidRPr="00272378" w:rsidRDefault="00C05DCE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PVI </w:t>
            </w:r>
            <w:r w:rsidRPr="005C1220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Box </w:t>
            </w:r>
          </w:p>
        </w:tc>
        <w:tc>
          <w:tcPr>
            <w:tcW w:w="1455" w:type="dxa"/>
          </w:tcPr>
          <w:p w14:paraId="3DB3625C" w14:textId="40E0C29F" w:rsidR="00647FB8" w:rsidRPr="00272378" w:rsidRDefault="0005060E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tricu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62" w:type="dxa"/>
            <w:hideMark/>
          </w:tcPr>
          <w:p w14:paraId="059DDB40" w14:textId="3E537B2D" w:rsidR="00647FB8" w:rsidRPr="00272378" w:rsidRDefault="0070131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1582" w:type="dxa"/>
            <w:hideMark/>
          </w:tcPr>
          <w:p w14:paraId="13F0CF9D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Bipolar</w:t>
            </w:r>
          </w:p>
        </w:tc>
        <w:tc>
          <w:tcPr>
            <w:tcW w:w="1197" w:type="dxa"/>
            <w:hideMark/>
          </w:tcPr>
          <w:p w14:paraId="4EEDB376" w14:textId="77777777" w:rsidR="00C05DCE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horascopic</w:t>
            </w:r>
          </w:p>
          <w:p w14:paraId="185977B4" w14:textId="615FC734" w:rsidR="00647FB8" w:rsidRPr="00272378" w:rsidRDefault="00C05DCE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bilateral)</w:t>
            </w:r>
            <w:r w:rsidR="00647FB8"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97" w:type="dxa"/>
            <w:hideMark/>
          </w:tcPr>
          <w:p w14:paraId="530A80DC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ome (23/64)</w:t>
            </w:r>
          </w:p>
        </w:tc>
        <w:tc>
          <w:tcPr>
            <w:tcW w:w="1367" w:type="dxa"/>
          </w:tcPr>
          <w:p w14:paraId="5A5B1020" w14:textId="5BC03AF9" w:rsidR="00647FB8" w:rsidRPr="00272378" w:rsidRDefault="0005060E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31" w:type="dxa"/>
          </w:tcPr>
          <w:p w14:paraId="0BE3DFFD" w14:textId="29781F58" w:rsidR="00647FB8" w:rsidRPr="00272378" w:rsidRDefault="0005060E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</w:tr>
      <w:tr w:rsidR="009115B2" w:rsidRPr="00272378" w14:paraId="52BB30FE" w14:textId="40149599" w:rsidTr="008A5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3BB8D5D5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gni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F. et al</w:t>
            </w:r>
          </w:p>
        </w:tc>
        <w:tc>
          <w:tcPr>
            <w:tcW w:w="1491" w:type="dxa"/>
          </w:tcPr>
          <w:p w14:paraId="13944052" w14:textId="46A3D4FA" w:rsidR="00647FB8" w:rsidRPr="00272378" w:rsidRDefault="00DD0C3B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4±77</w:t>
            </w:r>
          </w:p>
        </w:tc>
        <w:tc>
          <w:tcPr>
            <w:tcW w:w="846" w:type="dxa"/>
            <w:hideMark/>
          </w:tcPr>
          <w:p w14:paraId="3D7B636F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ox</w:t>
            </w:r>
          </w:p>
        </w:tc>
        <w:tc>
          <w:tcPr>
            <w:tcW w:w="1455" w:type="dxa"/>
          </w:tcPr>
          <w:p w14:paraId="686436C9" w14:textId="7E002D5B" w:rsidR="00647FB8" w:rsidRPr="00272378" w:rsidRDefault="004D57CB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tricu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62" w:type="dxa"/>
            <w:hideMark/>
          </w:tcPr>
          <w:p w14:paraId="41A26B12" w14:textId="25D14581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EnSITE</w:t>
            </w:r>
            <w:proofErr w:type="spellEnd"/>
          </w:p>
        </w:tc>
        <w:tc>
          <w:tcPr>
            <w:tcW w:w="1582" w:type="dxa"/>
            <w:hideMark/>
          </w:tcPr>
          <w:p w14:paraId="0EF271E6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Bipolar</w:t>
            </w:r>
          </w:p>
        </w:tc>
        <w:tc>
          <w:tcPr>
            <w:tcW w:w="1197" w:type="dxa"/>
            <w:hideMark/>
          </w:tcPr>
          <w:p w14:paraId="12687015" w14:textId="77777777" w:rsidR="00254983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horascopic</w:t>
            </w:r>
          </w:p>
          <w:p w14:paraId="06084EAA" w14:textId="2FE4BE87" w:rsidR="00647FB8" w:rsidRPr="00272378" w:rsidRDefault="00254983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bilateral)</w:t>
            </w:r>
            <w:r w:rsidR="00647FB8"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97" w:type="dxa"/>
            <w:hideMark/>
          </w:tcPr>
          <w:p w14:paraId="30AF5E23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ome (16/49)</w:t>
            </w:r>
          </w:p>
        </w:tc>
        <w:tc>
          <w:tcPr>
            <w:tcW w:w="1367" w:type="dxa"/>
          </w:tcPr>
          <w:p w14:paraId="2F5199FE" w14:textId="1AF03234" w:rsidR="00647FB8" w:rsidRPr="00272378" w:rsidRDefault="00DD0C3B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31" w:type="dxa"/>
          </w:tcPr>
          <w:p w14:paraId="70BBDA42" w14:textId="49BE61E9" w:rsidR="00647FB8" w:rsidRPr="00272378" w:rsidRDefault="00DD0C3B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</w:tr>
      <w:tr w:rsidR="009115B2" w:rsidRPr="00272378" w14:paraId="21347E9D" w14:textId="71B10159" w:rsidTr="008A58A2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725356AA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 N. et al</w:t>
            </w:r>
          </w:p>
        </w:tc>
        <w:tc>
          <w:tcPr>
            <w:tcW w:w="1491" w:type="dxa"/>
          </w:tcPr>
          <w:p w14:paraId="58DBEF67" w14:textId="3630C81F" w:rsidR="00647FB8" w:rsidRPr="00272378" w:rsidRDefault="003D3F1B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846" w:type="dxa"/>
            <w:hideMark/>
          </w:tcPr>
          <w:p w14:paraId="1EC8A093" w14:textId="6D7DF0D0" w:rsidR="00647FB8" w:rsidRPr="00272378" w:rsidRDefault="0026528E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ox</w:t>
            </w:r>
          </w:p>
        </w:tc>
        <w:tc>
          <w:tcPr>
            <w:tcW w:w="1455" w:type="dxa"/>
          </w:tcPr>
          <w:p w14:paraId="18233C37" w14:textId="1D931C78" w:rsidR="00647FB8" w:rsidRPr="00272378" w:rsidRDefault="00DD0C3B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tricu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62" w:type="dxa"/>
            <w:hideMark/>
          </w:tcPr>
          <w:p w14:paraId="11C4E43F" w14:textId="67969D73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ARTO</w:t>
            </w:r>
          </w:p>
        </w:tc>
        <w:tc>
          <w:tcPr>
            <w:tcW w:w="1582" w:type="dxa"/>
            <w:hideMark/>
          </w:tcPr>
          <w:p w14:paraId="49750B3E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Bipolar</w:t>
            </w:r>
          </w:p>
        </w:tc>
        <w:tc>
          <w:tcPr>
            <w:tcW w:w="1197" w:type="dxa"/>
            <w:hideMark/>
          </w:tcPr>
          <w:p w14:paraId="1A2CF73E" w14:textId="77777777" w:rsidR="00647FB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Thorascopic </w:t>
            </w:r>
          </w:p>
          <w:p w14:paraId="2A3D38DE" w14:textId="47870E2F" w:rsidR="00254983" w:rsidRPr="00272378" w:rsidRDefault="00254983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left)</w:t>
            </w:r>
          </w:p>
        </w:tc>
        <w:tc>
          <w:tcPr>
            <w:tcW w:w="997" w:type="dxa"/>
            <w:hideMark/>
          </w:tcPr>
          <w:p w14:paraId="7744B083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367" w:type="dxa"/>
          </w:tcPr>
          <w:p w14:paraId="167D96C8" w14:textId="39661E8D" w:rsidR="00647FB8" w:rsidRPr="00272378" w:rsidRDefault="003D3F1B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31" w:type="dxa"/>
          </w:tcPr>
          <w:p w14:paraId="2E8D9869" w14:textId="01CA8A61" w:rsidR="00647FB8" w:rsidRPr="00272378" w:rsidRDefault="003D3F1B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9115B2" w:rsidRPr="00272378" w14:paraId="473C6501" w14:textId="091CCF56" w:rsidTr="008A5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75EA0B99" w14:textId="0A40AE64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un</w:t>
            </w:r>
            <w:r w:rsidR="00DC7119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e</w:t>
            </w: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etto C. et al</w:t>
            </w:r>
          </w:p>
        </w:tc>
        <w:tc>
          <w:tcPr>
            <w:tcW w:w="1491" w:type="dxa"/>
          </w:tcPr>
          <w:p w14:paraId="55FCC50A" w14:textId="2CF58468" w:rsidR="00647FB8" w:rsidRPr="00272378" w:rsidRDefault="007D52FE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0±7</w:t>
            </w:r>
          </w:p>
        </w:tc>
        <w:tc>
          <w:tcPr>
            <w:tcW w:w="846" w:type="dxa"/>
            <w:hideMark/>
          </w:tcPr>
          <w:p w14:paraId="5CED8D79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ox</w:t>
            </w:r>
          </w:p>
        </w:tc>
        <w:tc>
          <w:tcPr>
            <w:tcW w:w="1455" w:type="dxa"/>
          </w:tcPr>
          <w:p w14:paraId="4B899FBD" w14:textId="2B76C596" w:rsidR="00647FB8" w:rsidRPr="00272378" w:rsidRDefault="00DC7119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COBRA </w:t>
            </w:r>
          </w:p>
        </w:tc>
        <w:tc>
          <w:tcPr>
            <w:tcW w:w="962" w:type="dxa"/>
            <w:hideMark/>
          </w:tcPr>
          <w:p w14:paraId="20594967" w14:textId="1AC9D1FD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ARTO</w:t>
            </w:r>
          </w:p>
        </w:tc>
        <w:tc>
          <w:tcPr>
            <w:tcW w:w="1582" w:type="dxa"/>
            <w:hideMark/>
          </w:tcPr>
          <w:p w14:paraId="1C61C438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Unipolar</w:t>
            </w:r>
          </w:p>
        </w:tc>
        <w:tc>
          <w:tcPr>
            <w:tcW w:w="1197" w:type="dxa"/>
            <w:hideMark/>
          </w:tcPr>
          <w:p w14:paraId="41FD5906" w14:textId="77777777" w:rsidR="003668DE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horascopic</w:t>
            </w:r>
          </w:p>
          <w:p w14:paraId="6DB15CFA" w14:textId="1C623625" w:rsidR="00647FB8" w:rsidRPr="00272378" w:rsidRDefault="003668DE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right)</w:t>
            </w:r>
            <w:r w:rsidR="00647FB8"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97" w:type="dxa"/>
            <w:hideMark/>
          </w:tcPr>
          <w:p w14:paraId="2BADD7CC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367" w:type="dxa"/>
          </w:tcPr>
          <w:p w14:paraId="1917302A" w14:textId="2FD77CFC" w:rsidR="00647FB8" w:rsidRPr="00272378" w:rsidRDefault="00DC7119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31" w:type="dxa"/>
          </w:tcPr>
          <w:p w14:paraId="314ACBE4" w14:textId="261C7F98" w:rsidR="00647FB8" w:rsidRPr="00272378" w:rsidRDefault="00DC7119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</w:tr>
      <w:tr w:rsidR="009115B2" w:rsidRPr="00272378" w14:paraId="59B97CEE" w14:textId="1D7CC5C4" w:rsidTr="008A58A2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72FBC488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ojar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M. et al</w:t>
            </w:r>
          </w:p>
        </w:tc>
        <w:tc>
          <w:tcPr>
            <w:tcW w:w="1491" w:type="dxa"/>
          </w:tcPr>
          <w:p w14:paraId="54EC1DD8" w14:textId="77777777" w:rsidR="009462B7" w:rsidRDefault="009462B7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Total </w:t>
            </w:r>
          </w:p>
          <w:p w14:paraId="12B4F35B" w14:textId="0141BB18" w:rsidR="00647FB8" w:rsidRPr="00272378" w:rsidRDefault="009462B7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0.5±22</w:t>
            </w:r>
          </w:p>
        </w:tc>
        <w:tc>
          <w:tcPr>
            <w:tcW w:w="846" w:type="dxa"/>
            <w:hideMark/>
          </w:tcPr>
          <w:p w14:paraId="081108D6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ox</w:t>
            </w:r>
          </w:p>
        </w:tc>
        <w:tc>
          <w:tcPr>
            <w:tcW w:w="1455" w:type="dxa"/>
          </w:tcPr>
          <w:p w14:paraId="233E2E72" w14:textId="1646E57D" w:rsidR="00647FB8" w:rsidRPr="00272378" w:rsidRDefault="009115B2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Gemen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s (Medtronic)</w:t>
            </w:r>
          </w:p>
        </w:tc>
        <w:tc>
          <w:tcPr>
            <w:tcW w:w="962" w:type="dxa"/>
            <w:hideMark/>
          </w:tcPr>
          <w:p w14:paraId="108CAE1F" w14:textId="79C204C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ARTO</w:t>
            </w:r>
          </w:p>
        </w:tc>
        <w:tc>
          <w:tcPr>
            <w:tcW w:w="1582" w:type="dxa"/>
            <w:hideMark/>
          </w:tcPr>
          <w:p w14:paraId="00008D78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Bipolar</w:t>
            </w:r>
          </w:p>
        </w:tc>
        <w:tc>
          <w:tcPr>
            <w:tcW w:w="1197" w:type="dxa"/>
            <w:hideMark/>
          </w:tcPr>
          <w:p w14:paraId="3B49B1AE" w14:textId="77777777" w:rsidR="00647FB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Thorascopic </w:t>
            </w:r>
          </w:p>
          <w:p w14:paraId="303FDC88" w14:textId="4E1E35C8" w:rsidR="003668DE" w:rsidRPr="00272378" w:rsidRDefault="003668DE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bilateral)</w:t>
            </w:r>
          </w:p>
        </w:tc>
        <w:tc>
          <w:tcPr>
            <w:tcW w:w="997" w:type="dxa"/>
            <w:hideMark/>
          </w:tcPr>
          <w:p w14:paraId="0F6967A2" w14:textId="77777777" w:rsidR="00647FB8" w:rsidRPr="00272378" w:rsidRDefault="00647FB8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ome (22/65)</w:t>
            </w:r>
          </w:p>
        </w:tc>
        <w:tc>
          <w:tcPr>
            <w:tcW w:w="1367" w:type="dxa"/>
          </w:tcPr>
          <w:p w14:paraId="66E05784" w14:textId="713D54E6" w:rsidR="00647FB8" w:rsidRPr="00272378" w:rsidRDefault="009115B2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31" w:type="dxa"/>
          </w:tcPr>
          <w:p w14:paraId="56BBC52C" w14:textId="47155253" w:rsidR="00647FB8" w:rsidRPr="00272378" w:rsidRDefault="009115B2" w:rsidP="008A5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9115B2" w:rsidRPr="00272378" w14:paraId="3441A159" w14:textId="7C880212" w:rsidTr="008A5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hideMark/>
          </w:tcPr>
          <w:p w14:paraId="3BFA9073" w14:textId="77777777" w:rsidR="00647FB8" w:rsidRPr="00272378" w:rsidRDefault="00647FB8" w:rsidP="008A58A2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an C. et al</w:t>
            </w:r>
          </w:p>
        </w:tc>
        <w:tc>
          <w:tcPr>
            <w:tcW w:w="1491" w:type="dxa"/>
          </w:tcPr>
          <w:p w14:paraId="5D54C773" w14:textId="29D633DE" w:rsidR="00647FB8" w:rsidRPr="00272378" w:rsidRDefault="006C05E7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5±34.9</w:t>
            </w:r>
          </w:p>
        </w:tc>
        <w:tc>
          <w:tcPr>
            <w:tcW w:w="846" w:type="dxa"/>
            <w:hideMark/>
          </w:tcPr>
          <w:p w14:paraId="303DC0FA" w14:textId="76330B16" w:rsidR="00647FB8" w:rsidRPr="00272378" w:rsidRDefault="003668DE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ox</w:t>
            </w:r>
          </w:p>
        </w:tc>
        <w:tc>
          <w:tcPr>
            <w:tcW w:w="1455" w:type="dxa"/>
          </w:tcPr>
          <w:p w14:paraId="4941A26D" w14:textId="5C388E5F" w:rsidR="00647FB8" w:rsidRPr="00272378" w:rsidRDefault="009462B7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tricu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62" w:type="dxa"/>
            <w:hideMark/>
          </w:tcPr>
          <w:p w14:paraId="4C20F72F" w14:textId="23889179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ARTO</w:t>
            </w:r>
          </w:p>
        </w:tc>
        <w:tc>
          <w:tcPr>
            <w:tcW w:w="1582" w:type="dxa"/>
            <w:hideMark/>
          </w:tcPr>
          <w:p w14:paraId="27B7A10A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adiofrequency Bipolar</w:t>
            </w:r>
          </w:p>
        </w:tc>
        <w:tc>
          <w:tcPr>
            <w:tcW w:w="1197" w:type="dxa"/>
            <w:hideMark/>
          </w:tcPr>
          <w:p w14:paraId="04DD87DA" w14:textId="77777777" w:rsidR="00647FB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Thorascopic </w:t>
            </w:r>
          </w:p>
          <w:p w14:paraId="4AA9C3BD" w14:textId="4BD798E4" w:rsidR="003668DE" w:rsidRPr="00272378" w:rsidRDefault="003668DE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(left)</w:t>
            </w:r>
          </w:p>
        </w:tc>
        <w:tc>
          <w:tcPr>
            <w:tcW w:w="997" w:type="dxa"/>
            <w:hideMark/>
          </w:tcPr>
          <w:p w14:paraId="0908DE37" w14:textId="77777777" w:rsidR="00647FB8" w:rsidRPr="00272378" w:rsidRDefault="00647FB8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367" w:type="dxa"/>
          </w:tcPr>
          <w:p w14:paraId="1F5631E2" w14:textId="65002B2C" w:rsidR="00647FB8" w:rsidRPr="00272378" w:rsidRDefault="006C05E7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31" w:type="dxa"/>
          </w:tcPr>
          <w:p w14:paraId="08C46B9F" w14:textId="35556320" w:rsidR="00647FB8" w:rsidRPr="00272378" w:rsidRDefault="006C05E7" w:rsidP="008A5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</w:tbl>
    <w:p w14:paraId="3E85ECEC" w14:textId="77777777" w:rsidR="00766A5B" w:rsidRDefault="00766A5B" w:rsidP="00D26494">
      <w:pPr>
        <w:sectPr w:rsidR="00766A5B" w:rsidSect="00214053">
          <w:type w:val="continuous"/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</w:p>
    <w:tbl>
      <w:tblPr>
        <w:tblStyle w:val="PlainTable2"/>
        <w:tblpPr w:leftFromText="180" w:rightFromText="180" w:vertAnchor="page" w:horzAnchor="margin" w:tblpX="-426" w:tblpY="925"/>
        <w:tblW w:w="14601" w:type="dxa"/>
        <w:tblLook w:val="04A0" w:firstRow="1" w:lastRow="0" w:firstColumn="1" w:lastColumn="0" w:noHBand="0" w:noVBand="1"/>
      </w:tblPr>
      <w:tblGrid>
        <w:gridCol w:w="1585"/>
        <w:gridCol w:w="1362"/>
        <w:gridCol w:w="1322"/>
        <w:gridCol w:w="1588"/>
        <w:gridCol w:w="1172"/>
        <w:gridCol w:w="1334"/>
        <w:gridCol w:w="1319"/>
        <w:gridCol w:w="2934"/>
        <w:gridCol w:w="1985"/>
      </w:tblGrid>
      <w:tr w:rsidR="00853DD9" w:rsidRPr="00272378" w14:paraId="39AEF6A9" w14:textId="2AAC815B" w:rsidTr="00853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8"/>
          </w:tcPr>
          <w:p w14:paraId="32C138DB" w14:textId="1654E2FA" w:rsidR="00853DD9" w:rsidRDefault="00853DD9" w:rsidP="0006644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lastRenderedPageBreak/>
              <w:t xml:space="preserve">Supplementary table 2: Endocardial ablation characteristics. </w:t>
            </w:r>
          </w:p>
        </w:tc>
        <w:tc>
          <w:tcPr>
            <w:tcW w:w="1985" w:type="dxa"/>
          </w:tcPr>
          <w:p w14:paraId="36EB4C43" w14:textId="77777777" w:rsidR="00853DD9" w:rsidRDefault="00853DD9" w:rsidP="000664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853DD9" w:rsidRPr="00272378" w14:paraId="28A55CED" w14:textId="7BD975C3" w:rsidTr="0085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3964DED7" w14:textId="77777777" w:rsidR="00853DD9" w:rsidRPr="00272378" w:rsidRDefault="00853DD9" w:rsidP="0006644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udy</w:t>
            </w:r>
          </w:p>
        </w:tc>
        <w:tc>
          <w:tcPr>
            <w:tcW w:w="1362" w:type="dxa"/>
            <w:hideMark/>
          </w:tcPr>
          <w:p w14:paraId="6DC5A8E2" w14:textId="251B6863" w:rsidR="00853DD9" w:rsidRPr="00272378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Time </w:t>
            </w:r>
          </w:p>
        </w:tc>
        <w:tc>
          <w:tcPr>
            <w:tcW w:w="1322" w:type="dxa"/>
          </w:tcPr>
          <w:p w14:paraId="61247FEE" w14:textId="0E51267B" w:rsidR="00853DD9" w:rsidRPr="00272378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ll patients endocardial?</w:t>
            </w:r>
          </w:p>
        </w:tc>
        <w:tc>
          <w:tcPr>
            <w:tcW w:w="1588" w:type="dxa"/>
            <w:hideMark/>
          </w:tcPr>
          <w:p w14:paraId="504CCA71" w14:textId="65A2A362" w:rsidR="00853DD9" w:rsidRPr="00272378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Linear Ablation Lines </w:t>
            </w:r>
          </w:p>
        </w:tc>
        <w:tc>
          <w:tcPr>
            <w:tcW w:w="1172" w:type="dxa"/>
          </w:tcPr>
          <w:p w14:paraId="683D31D1" w14:textId="004E69B0" w:rsidR="00853DD9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aged</w:t>
            </w:r>
          </w:p>
        </w:tc>
        <w:tc>
          <w:tcPr>
            <w:tcW w:w="1334" w:type="dxa"/>
          </w:tcPr>
          <w:p w14:paraId="3CDCB8C3" w14:textId="595B65D9" w:rsidR="00853DD9" w:rsidRPr="00766A5B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ubsequent ablations</w:t>
            </w:r>
          </w:p>
        </w:tc>
        <w:tc>
          <w:tcPr>
            <w:tcW w:w="1319" w:type="dxa"/>
          </w:tcPr>
          <w:p w14:paraId="5F6674F5" w14:textId="3DE95E8A" w:rsidR="00853DD9" w:rsidRPr="00170F54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onitoring</w:t>
            </w:r>
          </w:p>
        </w:tc>
        <w:tc>
          <w:tcPr>
            <w:tcW w:w="2934" w:type="dxa"/>
          </w:tcPr>
          <w:p w14:paraId="17155688" w14:textId="77777777" w:rsidR="00853DD9" w:rsidRPr="00272378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efinition of freedom from AF </w:t>
            </w:r>
          </w:p>
        </w:tc>
        <w:tc>
          <w:tcPr>
            <w:tcW w:w="1985" w:type="dxa"/>
          </w:tcPr>
          <w:p w14:paraId="6087A85B" w14:textId="7D8129FF" w:rsidR="00853DD9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Blanking Period </w:t>
            </w:r>
          </w:p>
        </w:tc>
      </w:tr>
      <w:tr w:rsidR="00853DD9" w:rsidRPr="00272378" w14:paraId="5FC2E5AA" w14:textId="4F52A843" w:rsidTr="00853DD9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6AEAA871" w14:textId="77777777" w:rsidR="00853DD9" w:rsidRPr="00272378" w:rsidRDefault="00853DD9" w:rsidP="0006644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isleri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G. et al</w:t>
            </w:r>
          </w:p>
        </w:tc>
        <w:tc>
          <w:tcPr>
            <w:tcW w:w="1362" w:type="dxa"/>
          </w:tcPr>
          <w:p w14:paraId="474CE7AB" w14:textId="10127D90" w:rsidR="00853DD9" w:rsidRPr="00272378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1322" w:type="dxa"/>
          </w:tcPr>
          <w:p w14:paraId="49198286" w14:textId="63C85DA9" w:rsidR="00853DD9" w:rsidRPr="00272378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72B117BB" w14:textId="24A2E2F6" w:rsidR="00853DD9" w:rsidRPr="00272378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FAE (44%), CTI (24%), PV (7%)</w:t>
            </w:r>
          </w:p>
        </w:tc>
        <w:tc>
          <w:tcPr>
            <w:tcW w:w="1172" w:type="dxa"/>
          </w:tcPr>
          <w:p w14:paraId="1D9F3F91" w14:textId="5B393E7B" w:rsidR="00853DD9" w:rsidRPr="00272378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aged</w:t>
            </w:r>
          </w:p>
        </w:tc>
        <w:tc>
          <w:tcPr>
            <w:tcW w:w="1334" w:type="dxa"/>
          </w:tcPr>
          <w:p w14:paraId="3CEC8AA2" w14:textId="37A64017" w:rsidR="00853DD9" w:rsidRPr="00766A5B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319" w:type="dxa"/>
          </w:tcPr>
          <w:p w14:paraId="71E52EA2" w14:textId="7AA8E881" w:rsidR="00853DD9" w:rsidRPr="00170F54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ILR</w:t>
            </w:r>
          </w:p>
        </w:tc>
        <w:tc>
          <w:tcPr>
            <w:tcW w:w="2934" w:type="dxa"/>
          </w:tcPr>
          <w:p w14:paraId="608EC25A" w14:textId="6B471EFA" w:rsidR="00853DD9" w:rsidRPr="00D060DC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Absence of AF durations &lt; 5min, Overall AF burden of 0.5% per month </w:t>
            </w:r>
          </w:p>
        </w:tc>
        <w:tc>
          <w:tcPr>
            <w:tcW w:w="1985" w:type="dxa"/>
          </w:tcPr>
          <w:p w14:paraId="310E0030" w14:textId="5EC31C11" w:rsidR="00853DD9" w:rsidRPr="00D060DC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</w:tr>
      <w:tr w:rsidR="00853DD9" w:rsidRPr="00272378" w14:paraId="0679D49C" w14:textId="0129EFDB" w:rsidTr="0085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52F184F8" w14:textId="77777777" w:rsidR="00853DD9" w:rsidRPr="00272378" w:rsidRDefault="00853DD9" w:rsidP="0006644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Bulava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A. et al</w:t>
            </w:r>
          </w:p>
        </w:tc>
        <w:tc>
          <w:tcPr>
            <w:tcW w:w="1362" w:type="dxa"/>
          </w:tcPr>
          <w:p w14:paraId="1687129C" w14:textId="23F0870F" w:rsidR="00853DD9" w:rsidRPr="00272378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31 ± 38</w:t>
            </w:r>
          </w:p>
        </w:tc>
        <w:tc>
          <w:tcPr>
            <w:tcW w:w="1322" w:type="dxa"/>
          </w:tcPr>
          <w:p w14:paraId="2B14EB9B" w14:textId="3DB6E6CE" w:rsidR="00853DD9" w:rsidRPr="00272378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5C9F5374" w14:textId="26A49CF6" w:rsidR="00853DD9" w:rsidRPr="00272378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Posterior LA wall, MI line, CTI line </w:t>
            </w:r>
          </w:p>
        </w:tc>
        <w:tc>
          <w:tcPr>
            <w:tcW w:w="1172" w:type="dxa"/>
          </w:tcPr>
          <w:p w14:paraId="68E9C606" w14:textId="3E1EE1B5" w:rsidR="00853DD9" w:rsidRPr="00272378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aged</w:t>
            </w:r>
          </w:p>
        </w:tc>
        <w:tc>
          <w:tcPr>
            <w:tcW w:w="1334" w:type="dxa"/>
          </w:tcPr>
          <w:p w14:paraId="68998AFD" w14:textId="0B4F3D7C" w:rsidR="00853DD9" w:rsidRPr="00766A5B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319" w:type="dxa"/>
          </w:tcPr>
          <w:p w14:paraId="71195EB2" w14:textId="70E4969F" w:rsidR="00853DD9" w:rsidRPr="00170F54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-day</w:t>
            </w: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olter</w:t>
            </w:r>
            <w:proofErr w:type="spellEnd"/>
          </w:p>
        </w:tc>
        <w:tc>
          <w:tcPr>
            <w:tcW w:w="2934" w:type="dxa"/>
          </w:tcPr>
          <w:p w14:paraId="49A97EFF" w14:textId="5D2B47DF" w:rsidR="00853DD9" w:rsidRPr="00D060DC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hAnsi="Arial" w:cs="Arial"/>
                <w:sz w:val="18"/>
                <w:szCs w:val="18"/>
              </w:rPr>
              <w:t>All documented episodes of atrial tachyarrhythmias lasting ≥ 30 s</w:t>
            </w:r>
          </w:p>
        </w:tc>
        <w:tc>
          <w:tcPr>
            <w:tcW w:w="1985" w:type="dxa"/>
          </w:tcPr>
          <w:p w14:paraId="40E363CC" w14:textId="7D29E607" w:rsidR="00853DD9" w:rsidRPr="00D060DC" w:rsidRDefault="00853DD9" w:rsidP="000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53DD9" w:rsidRPr="00272378" w14:paraId="58F1D1B1" w14:textId="6E786EA3" w:rsidTr="00853DD9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0ADE099D" w14:textId="77777777" w:rsidR="00853DD9" w:rsidRPr="00272378" w:rsidRDefault="00853DD9" w:rsidP="0006644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De </w:t>
            </w: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smundis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C. et al</w:t>
            </w:r>
          </w:p>
        </w:tc>
        <w:tc>
          <w:tcPr>
            <w:tcW w:w="1362" w:type="dxa"/>
          </w:tcPr>
          <w:p w14:paraId="707A6321" w14:textId="77777777" w:rsidR="00853DD9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Total </w:t>
            </w:r>
          </w:p>
          <w:p w14:paraId="03239492" w14:textId="3B16390C" w:rsidR="00853DD9" w:rsidRPr="00272378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4.8±91.7</w:t>
            </w:r>
          </w:p>
        </w:tc>
        <w:tc>
          <w:tcPr>
            <w:tcW w:w="1322" w:type="dxa"/>
          </w:tcPr>
          <w:p w14:paraId="3EDE9D02" w14:textId="67D692E1" w:rsidR="00853DD9" w:rsidRPr="00272378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7D3A3120" w14:textId="33C06682" w:rsidR="00853DD9" w:rsidRPr="00272378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CTI + MI line + CFAE, </w:t>
            </w:r>
          </w:p>
        </w:tc>
        <w:tc>
          <w:tcPr>
            <w:tcW w:w="1172" w:type="dxa"/>
          </w:tcPr>
          <w:p w14:paraId="30290F30" w14:textId="41C5A9A1" w:rsidR="00853DD9" w:rsidRPr="00272378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ame</w:t>
            </w:r>
          </w:p>
        </w:tc>
        <w:tc>
          <w:tcPr>
            <w:tcW w:w="1334" w:type="dxa"/>
          </w:tcPr>
          <w:p w14:paraId="780FBC01" w14:textId="7ECFAEF3" w:rsidR="00853DD9" w:rsidRPr="00766A5B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  <w:r w:rsidRPr="00170F54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/51</w:t>
            </w:r>
          </w:p>
        </w:tc>
        <w:tc>
          <w:tcPr>
            <w:tcW w:w="1319" w:type="dxa"/>
          </w:tcPr>
          <w:p w14:paraId="00CD441F" w14:textId="6575ECF1" w:rsidR="00853DD9" w:rsidRPr="00170F54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24H </w:t>
            </w:r>
            <w:proofErr w:type="spellStart"/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olter</w:t>
            </w:r>
            <w:proofErr w:type="spellEnd"/>
          </w:p>
        </w:tc>
        <w:tc>
          <w:tcPr>
            <w:tcW w:w="2934" w:type="dxa"/>
          </w:tcPr>
          <w:p w14:paraId="25A22853" w14:textId="276F3492" w:rsidR="00853DD9" w:rsidRPr="00D060DC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hAnsi="Arial" w:cs="Arial"/>
                <w:sz w:val="18"/>
                <w:szCs w:val="18"/>
              </w:rPr>
              <w:t>All documented episodes of atrial tachyarrhythmias lasting ≥ 30 s</w:t>
            </w:r>
          </w:p>
        </w:tc>
        <w:tc>
          <w:tcPr>
            <w:tcW w:w="1985" w:type="dxa"/>
          </w:tcPr>
          <w:p w14:paraId="1D394D3E" w14:textId="6E06BC58" w:rsidR="00853DD9" w:rsidRPr="00D060DC" w:rsidRDefault="00853DD9" w:rsidP="000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– 3 months</w:t>
            </w:r>
          </w:p>
        </w:tc>
      </w:tr>
      <w:tr w:rsidR="00853DD9" w:rsidRPr="00272378" w14:paraId="45C3A021" w14:textId="3A54F7E6" w:rsidTr="0085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50064F76" w14:textId="77777777" w:rsidR="00853DD9" w:rsidRPr="00272378" w:rsidRDefault="00853DD9" w:rsidP="00853DD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unnington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G. et al</w:t>
            </w:r>
          </w:p>
        </w:tc>
        <w:tc>
          <w:tcPr>
            <w:tcW w:w="1362" w:type="dxa"/>
          </w:tcPr>
          <w:p w14:paraId="1D234BBE" w14:textId="1637F893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1322" w:type="dxa"/>
          </w:tcPr>
          <w:p w14:paraId="7D7A9396" w14:textId="6A96D9CD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627CD99A" w14:textId="2809C6A1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I line, CTI line</w:t>
            </w:r>
          </w:p>
        </w:tc>
        <w:tc>
          <w:tcPr>
            <w:tcW w:w="1172" w:type="dxa"/>
          </w:tcPr>
          <w:p w14:paraId="3965DD17" w14:textId="57096D43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45 Same - 410 Staged </w:t>
            </w:r>
          </w:p>
        </w:tc>
        <w:tc>
          <w:tcPr>
            <w:tcW w:w="1334" w:type="dxa"/>
          </w:tcPr>
          <w:p w14:paraId="06D6CBE5" w14:textId="0A42CA31" w:rsidR="00853DD9" w:rsidRPr="00766A5B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  <w:r w:rsidRPr="00170F54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/451</w:t>
            </w:r>
          </w:p>
        </w:tc>
        <w:tc>
          <w:tcPr>
            <w:tcW w:w="1319" w:type="dxa"/>
          </w:tcPr>
          <w:p w14:paraId="6D37B112" w14:textId="0EAC6621" w:rsidR="00853DD9" w:rsidRPr="00170F54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ILR</w:t>
            </w:r>
          </w:p>
        </w:tc>
        <w:tc>
          <w:tcPr>
            <w:tcW w:w="2934" w:type="dxa"/>
          </w:tcPr>
          <w:p w14:paraId="234C6B78" w14:textId="605F90D5" w:rsidR="00853DD9" w:rsidRPr="00F5288D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AU"/>
              </w:rPr>
            </w:pPr>
            <w:r w:rsidRPr="00D060DC">
              <w:rPr>
                <w:rFonts w:ascii="Arial" w:hAnsi="Arial" w:cs="Arial"/>
                <w:sz w:val="18"/>
                <w:szCs w:val="18"/>
              </w:rPr>
              <w:t>All documented episodes of atrial tachyarrhythmias lasting ≥ 30 s</w:t>
            </w:r>
          </w:p>
        </w:tc>
        <w:tc>
          <w:tcPr>
            <w:tcW w:w="1985" w:type="dxa"/>
          </w:tcPr>
          <w:p w14:paraId="68B70B1E" w14:textId="13747069" w:rsidR="00853DD9" w:rsidRPr="00D060DC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– 3 months</w:t>
            </w:r>
          </w:p>
        </w:tc>
      </w:tr>
      <w:tr w:rsidR="00853DD9" w:rsidRPr="00272378" w14:paraId="1931CC66" w14:textId="51327290" w:rsidTr="00853DD9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7CE2DB0A" w14:textId="77777777" w:rsidR="00853DD9" w:rsidRPr="00272378" w:rsidRDefault="00853DD9" w:rsidP="00853DD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Edgerton Z. et al</w:t>
            </w:r>
          </w:p>
        </w:tc>
        <w:tc>
          <w:tcPr>
            <w:tcW w:w="1362" w:type="dxa"/>
          </w:tcPr>
          <w:p w14:paraId="25FA12A9" w14:textId="09ED09A1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1.31±23.24</w:t>
            </w:r>
          </w:p>
        </w:tc>
        <w:tc>
          <w:tcPr>
            <w:tcW w:w="1322" w:type="dxa"/>
          </w:tcPr>
          <w:p w14:paraId="7BD5090F" w14:textId="59287351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36C983E7" w14:textId="68F8D7D1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CS, LAA, CFAE, </w:t>
            </w:r>
          </w:p>
        </w:tc>
        <w:tc>
          <w:tcPr>
            <w:tcW w:w="1172" w:type="dxa"/>
          </w:tcPr>
          <w:p w14:paraId="02F2B646" w14:textId="1FB19323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ame</w:t>
            </w:r>
          </w:p>
        </w:tc>
        <w:tc>
          <w:tcPr>
            <w:tcW w:w="1334" w:type="dxa"/>
          </w:tcPr>
          <w:p w14:paraId="5D5A28AA" w14:textId="7CD0CE44" w:rsidR="00853DD9" w:rsidRPr="00766A5B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319" w:type="dxa"/>
          </w:tcPr>
          <w:p w14:paraId="2F73E76F" w14:textId="4C2D99F4" w:rsidR="00853DD9" w:rsidRPr="00170F54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-day</w:t>
            </w: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olter</w:t>
            </w:r>
            <w:proofErr w:type="spellEnd"/>
          </w:p>
        </w:tc>
        <w:tc>
          <w:tcPr>
            <w:tcW w:w="2934" w:type="dxa"/>
          </w:tcPr>
          <w:p w14:paraId="275F9708" w14:textId="6914AB17" w:rsidR="00853DD9" w:rsidRPr="00D060DC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hAnsi="Arial" w:cs="Arial"/>
                <w:sz w:val="18"/>
                <w:szCs w:val="18"/>
              </w:rPr>
              <w:t>Any episode of atrial fibrillation/atrial tachycardia longer than 30 seconds</w:t>
            </w:r>
          </w:p>
        </w:tc>
        <w:tc>
          <w:tcPr>
            <w:tcW w:w="1985" w:type="dxa"/>
          </w:tcPr>
          <w:p w14:paraId="1761D109" w14:textId="4414D39B" w:rsidR="00853DD9" w:rsidRPr="00D060DC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– 12 weeks</w:t>
            </w:r>
          </w:p>
        </w:tc>
      </w:tr>
      <w:tr w:rsidR="00853DD9" w:rsidRPr="00272378" w14:paraId="7170A80A" w14:textId="1E9D0E21" w:rsidTr="0085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267B2B44" w14:textId="77777777" w:rsidR="00853DD9" w:rsidRPr="00272378" w:rsidRDefault="00853DD9" w:rsidP="00853DD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Gersak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B. et al</w:t>
            </w:r>
          </w:p>
        </w:tc>
        <w:tc>
          <w:tcPr>
            <w:tcW w:w="1362" w:type="dxa"/>
          </w:tcPr>
          <w:p w14:paraId="5E378ABF" w14:textId="7F48C438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1322" w:type="dxa"/>
          </w:tcPr>
          <w:p w14:paraId="125D48F3" w14:textId="06908A29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1FC45FFB" w14:textId="085A1095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172" w:type="dxa"/>
          </w:tcPr>
          <w:p w14:paraId="2BCB0D10" w14:textId="7A66597D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60 - same, 16 staged </w:t>
            </w:r>
          </w:p>
        </w:tc>
        <w:tc>
          <w:tcPr>
            <w:tcW w:w="1334" w:type="dxa"/>
          </w:tcPr>
          <w:p w14:paraId="5B06D603" w14:textId="3F1F944E" w:rsidR="00853DD9" w:rsidRPr="00766A5B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319" w:type="dxa"/>
          </w:tcPr>
          <w:p w14:paraId="7E1651F5" w14:textId="708BC5D0" w:rsidR="00853DD9" w:rsidRPr="00170F54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ILR</w:t>
            </w:r>
          </w:p>
        </w:tc>
        <w:tc>
          <w:tcPr>
            <w:tcW w:w="2934" w:type="dxa"/>
          </w:tcPr>
          <w:p w14:paraId="6F7EE052" w14:textId="150CDB54" w:rsidR="00853DD9" w:rsidRPr="00D060DC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hAnsi="Arial" w:cs="Arial"/>
                <w:sz w:val="18"/>
                <w:szCs w:val="18"/>
              </w:rPr>
              <w:t>AF/AFL/AT with an AFB less than 3% continuously through a minimum of 36 months follow-up and off class I and III AADs</w:t>
            </w:r>
          </w:p>
        </w:tc>
        <w:tc>
          <w:tcPr>
            <w:tcW w:w="1985" w:type="dxa"/>
          </w:tcPr>
          <w:p w14:paraId="0A33C2E3" w14:textId="1CD5BCFE" w:rsidR="00853DD9" w:rsidRPr="00D060DC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– 3 months</w:t>
            </w:r>
          </w:p>
        </w:tc>
      </w:tr>
      <w:tr w:rsidR="00853DD9" w:rsidRPr="00272378" w14:paraId="14F45675" w14:textId="7EC82918" w:rsidTr="00853DD9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09EB8A63" w14:textId="77777777" w:rsidR="00853DD9" w:rsidRPr="00272378" w:rsidRDefault="00853DD9" w:rsidP="00853DD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wang J. et al</w:t>
            </w:r>
          </w:p>
        </w:tc>
        <w:tc>
          <w:tcPr>
            <w:tcW w:w="1362" w:type="dxa"/>
          </w:tcPr>
          <w:p w14:paraId="2C28AA18" w14:textId="0F119CB7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1322" w:type="dxa"/>
          </w:tcPr>
          <w:p w14:paraId="65B12390" w14:textId="24CDBB82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57AE3928" w14:textId="04FDD873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VC, CTI, MI line</w:t>
            </w:r>
          </w:p>
        </w:tc>
        <w:tc>
          <w:tcPr>
            <w:tcW w:w="1172" w:type="dxa"/>
          </w:tcPr>
          <w:p w14:paraId="31914A85" w14:textId="4383FDF5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aged</w:t>
            </w:r>
          </w:p>
        </w:tc>
        <w:tc>
          <w:tcPr>
            <w:tcW w:w="1334" w:type="dxa"/>
          </w:tcPr>
          <w:p w14:paraId="1927416D" w14:textId="637D6689" w:rsidR="00853DD9" w:rsidRPr="00766A5B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319" w:type="dxa"/>
          </w:tcPr>
          <w:p w14:paraId="450E3D85" w14:textId="304D1B90" w:rsidR="00853DD9" w:rsidRPr="00170F54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24H </w:t>
            </w:r>
            <w:proofErr w:type="spellStart"/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olter</w:t>
            </w:r>
            <w:proofErr w:type="spellEnd"/>
          </w:p>
        </w:tc>
        <w:tc>
          <w:tcPr>
            <w:tcW w:w="2934" w:type="dxa"/>
          </w:tcPr>
          <w:p w14:paraId="411670DB" w14:textId="3CFFD995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hAnsi="Arial" w:cs="Arial"/>
                <w:sz w:val="18"/>
                <w:szCs w:val="18"/>
              </w:rPr>
              <w:t>All documented episodes of atrial tachyarrhythmias lasting ≥ 30 s</w:t>
            </w:r>
          </w:p>
        </w:tc>
        <w:tc>
          <w:tcPr>
            <w:tcW w:w="1985" w:type="dxa"/>
          </w:tcPr>
          <w:p w14:paraId="5FDD8B7B" w14:textId="24BF8154" w:rsidR="00853DD9" w:rsidRPr="00D060DC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– 3 months</w:t>
            </w:r>
          </w:p>
        </w:tc>
      </w:tr>
      <w:tr w:rsidR="00853DD9" w:rsidRPr="00272378" w14:paraId="51AC9487" w14:textId="513CE0FF" w:rsidTr="0085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7CA57242" w14:textId="77777777" w:rsidR="00853DD9" w:rsidRPr="00272378" w:rsidRDefault="00853DD9" w:rsidP="00853DD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Jan M. et al</w:t>
            </w:r>
          </w:p>
        </w:tc>
        <w:tc>
          <w:tcPr>
            <w:tcW w:w="1362" w:type="dxa"/>
          </w:tcPr>
          <w:p w14:paraId="721D512C" w14:textId="03A8A324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7±35</w:t>
            </w:r>
          </w:p>
        </w:tc>
        <w:tc>
          <w:tcPr>
            <w:tcW w:w="1322" w:type="dxa"/>
          </w:tcPr>
          <w:p w14:paraId="06E45091" w14:textId="67918839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7FF3845E" w14:textId="2C9F68E1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172" w:type="dxa"/>
          </w:tcPr>
          <w:p w14:paraId="3943A7FD" w14:textId="39B2690F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ame</w:t>
            </w:r>
          </w:p>
        </w:tc>
        <w:tc>
          <w:tcPr>
            <w:tcW w:w="1334" w:type="dxa"/>
          </w:tcPr>
          <w:p w14:paraId="7E8FEF42" w14:textId="38D4A9AB" w:rsidR="00853DD9" w:rsidRPr="00766A5B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  <w:r w:rsidRPr="00170F54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/25</w:t>
            </w:r>
          </w:p>
        </w:tc>
        <w:tc>
          <w:tcPr>
            <w:tcW w:w="1319" w:type="dxa"/>
          </w:tcPr>
          <w:p w14:paraId="14915E4C" w14:textId="1205AB79" w:rsidR="00853DD9" w:rsidRPr="00170F54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ILR </w:t>
            </w:r>
          </w:p>
        </w:tc>
        <w:tc>
          <w:tcPr>
            <w:tcW w:w="2934" w:type="dxa"/>
          </w:tcPr>
          <w:p w14:paraId="5C194D05" w14:textId="73284C0B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Overall AF burden of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%</w:t>
            </w:r>
          </w:p>
        </w:tc>
        <w:tc>
          <w:tcPr>
            <w:tcW w:w="1985" w:type="dxa"/>
          </w:tcPr>
          <w:p w14:paraId="27908562" w14:textId="0F7DEA90" w:rsidR="00853DD9" w:rsidRPr="00D060DC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Yes – 3 months</w:t>
            </w:r>
          </w:p>
        </w:tc>
      </w:tr>
      <w:tr w:rsidR="00853DD9" w:rsidRPr="00272378" w14:paraId="37A44D7A" w14:textId="6E59C5E8" w:rsidTr="00853DD9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64CAE578" w14:textId="77777777" w:rsidR="00853DD9" w:rsidRPr="00272378" w:rsidRDefault="00853DD9" w:rsidP="00853DD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Kim J. et al</w:t>
            </w:r>
          </w:p>
        </w:tc>
        <w:tc>
          <w:tcPr>
            <w:tcW w:w="1362" w:type="dxa"/>
          </w:tcPr>
          <w:p w14:paraId="56D2120C" w14:textId="6D6585CD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1322" w:type="dxa"/>
          </w:tcPr>
          <w:p w14:paraId="4BEEAA14" w14:textId="09D1CC20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1DFFA333" w14:textId="356A759A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CTI, SVC, Septal line,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erimitral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line</w:t>
            </w:r>
          </w:p>
        </w:tc>
        <w:tc>
          <w:tcPr>
            <w:tcW w:w="1172" w:type="dxa"/>
          </w:tcPr>
          <w:p w14:paraId="04188E67" w14:textId="0C75421D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aged</w:t>
            </w:r>
          </w:p>
        </w:tc>
        <w:tc>
          <w:tcPr>
            <w:tcW w:w="1334" w:type="dxa"/>
          </w:tcPr>
          <w:p w14:paraId="4D27E0A5" w14:textId="64DF5509" w:rsidR="00853DD9" w:rsidRPr="00766A5B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319" w:type="dxa"/>
          </w:tcPr>
          <w:p w14:paraId="229211D8" w14:textId="01CD1D09" w:rsidR="00853DD9" w:rsidRPr="00170F54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24H </w:t>
            </w:r>
            <w:proofErr w:type="spellStart"/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olter</w:t>
            </w:r>
            <w:proofErr w:type="spellEnd"/>
          </w:p>
        </w:tc>
        <w:tc>
          <w:tcPr>
            <w:tcW w:w="2934" w:type="dxa"/>
          </w:tcPr>
          <w:p w14:paraId="428306AF" w14:textId="316E8DB0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hAnsi="Arial" w:cs="Arial"/>
                <w:sz w:val="18"/>
                <w:szCs w:val="18"/>
              </w:rPr>
              <w:t>All documented episodes of atrial tachyarrhythmias lasting ≥ 30 s</w:t>
            </w:r>
          </w:p>
        </w:tc>
        <w:tc>
          <w:tcPr>
            <w:tcW w:w="1985" w:type="dxa"/>
          </w:tcPr>
          <w:p w14:paraId="050A5629" w14:textId="49ABE081" w:rsidR="00853DD9" w:rsidRPr="00D060DC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– 3 months</w:t>
            </w:r>
          </w:p>
        </w:tc>
      </w:tr>
      <w:tr w:rsidR="00853DD9" w:rsidRPr="00272378" w14:paraId="2FAA8C80" w14:textId="7898268D" w:rsidTr="0085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353D1C5C" w14:textId="77777777" w:rsidR="00853DD9" w:rsidRPr="00272378" w:rsidRDefault="00853DD9" w:rsidP="00853DD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clean E. et al</w:t>
            </w:r>
          </w:p>
        </w:tc>
        <w:tc>
          <w:tcPr>
            <w:tcW w:w="1362" w:type="dxa"/>
          </w:tcPr>
          <w:p w14:paraId="0475C380" w14:textId="148B8887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1322" w:type="dxa"/>
          </w:tcPr>
          <w:p w14:paraId="2126CEA6" w14:textId="0636A99A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68D27012" w14:textId="5C223D52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FAE, otherwise not reported</w:t>
            </w:r>
          </w:p>
        </w:tc>
        <w:tc>
          <w:tcPr>
            <w:tcW w:w="1172" w:type="dxa"/>
          </w:tcPr>
          <w:p w14:paraId="6DC46183" w14:textId="097607F6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aged</w:t>
            </w:r>
          </w:p>
        </w:tc>
        <w:tc>
          <w:tcPr>
            <w:tcW w:w="1334" w:type="dxa"/>
          </w:tcPr>
          <w:p w14:paraId="3182C39F" w14:textId="1094C668" w:rsidR="00853DD9" w:rsidRPr="00766A5B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  <w:r w:rsidRPr="00170F54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/43</w:t>
            </w:r>
          </w:p>
        </w:tc>
        <w:tc>
          <w:tcPr>
            <w:tcW w:w="1319" w:type="dxa"/>
          </w:tcPr>
          <w:p w14:paraId="594F0DAD" w14:textId="0DE1FBBA" w:rsidR="00853DD9" w:rsidRPr="00170F54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72H </w:t>
            </w:r>
            <w:proofErr w:type="spellStart"/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olter</w:t>
            </w:r>
            <w:proofErr w:type="spellEnd"/>
          </w:p>
        </w:tc>
        <w:tc>
          <w:tcPr>
            <w:tcW w:w="2934" w:type="dxa"/>
          </w:tcPr>
          <w:p w14:paraId="78E977EC" w14:textId="7F12EC76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hAnsi="Arial" w:cs="Arial"/>
                <w:sz w:val="18"/>
                <w:szCs w:val="18"/>
              </w:rPr>
              <w:t>All documented episodes of atrial tachyarrhythmias lasting ≥ 30 s</w:t>
            </w:r>
          </w:p>
        </w:tc>
        <w:tc>
          <w:tcPr>
            <w:tcW w:w="1985" w:type="dxa"/>
          </w:tcPr>
          <w:p w14:paraId="000BF041" w14:textId="0598C683" w:rsidR="00853DD9" w:rsidRPr="00D060DC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– 3 months</w:t>
            </w:r>
          </w:p>
        </w:tc>
      </w:tr>
      <w:tr w:rsidR="00853DD9" w:rsidRPr="00272378" w14:paraId="1B161D46" w14:textId="650C98FF" w:rsidTr="00853DD9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3CDCD667" w14:textId="77777777" w:rsidR="00853DD9" w:rsidRPr="00272378" w:rsidRDefault="00853DD9" w:rsidP="00853DD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esen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B. et al</w:t>
            </w:r>
          </w:p>
        </w:tc>
        <w:tc>
          <w:tcPr>
            <w:tcW w:w="1362" w:type="dxa"/>
          </w:tcPr>
          <w:p w14:paraId="7F1A0754" w14:textId="09771948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1322" w:type="dxa"/>
          </w:tcPr>
          <w:p w14:paraId="7B2463A8" w14:textId="07411983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3E101FF7" w14:textId="608A4655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I line, CTI, CFAE</w:t>
            </w:r>
          </w:p>
        </w:tc>
        <w:tc>
          <w:tcPr>
            <w:tcW w:w="1172" w:type="dxa"/>
          </w:tcPr>
          <w:p w14:paraId="575727E4" w14:textId="101C2F67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ame</w:t>
            </w:r>
          </w:p>
        </w:tc>
        <w:tc>
          <w:tcPr>
            <w:tcW w:w="1334" w:type="dxa"/>
          </w:tcPr>
          <w:p w14:paraId="4D7C7400" w14:textId="3FD406BF" w:rsidR="00853DD9" w:rsidRPr="00766A5B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  <w:r w:rsidRPr="00170F54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/64</w:t>
            </w:r>
          </w:p>
        </w:tc>
        <w:tc>
          <w:tcPr>
            <w:tcW w:w="1319" w:type="dxa"/>
          </w:tcPr>
          <w:p w14:paraId="6773BE4F" w14:textId="3F13A2CA" w:rsidR="00853DD9" w:rsidRPr="00170F54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7-day</w:t>
            </w: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olter</w:t>
            </w:r>
            <w:proofErr w:type="spellEnd"/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and 24H </w:t>
            </w:r>
            <w:proofErr w:type="spellStart"/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olter</w:t>
            </w:r>
            <w:proofErr w:type="spellEnd"/>
          </w:p>
        </w:tc>
        <w:tc>
          <w:tcPr>
            <w:tcW w:w="2934" w:type="dxa"/>
          </w:tcPr>
          <w:p w14:paraId="661DAA2B" w14:textId="50ABDF99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hAnsi="Arial" w:cs="Arial"/>
                <w:sz w:val="18"/>
                <w:szCs w:val="18"/>
              </w:rPr>
              <w:t>All documented episodes of atrial tachyarrhythmias lasting ≥ 30 s</w:t>
            </w:r>
          </w:p>
        </w:tc>
        <w:tc>
          <w:tcPr>
            <w:tcW w:w="1985" w:type="dxa"/>
          </w:tcPr>
          <w:p w14:paraId="2F564EFF" w14:textId="74C06A56" w:rsidR="00853DD9" w:rsidRPr="00D060DC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– 3 months</w:t>
            </w:r>
          </w:p>
        </w:tc>
      </w:tr>
      <w:tr w:rsidR="00853DD9" w:rsidRPr="00272378" w14:paraId="736943ED" w14:textId="1D216461" w:rsidTr="0085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3A6DBE40" w14:textId="77777777" w:rsidR="00853DD9" w:rsidRPr="00272378" w:rsidRDefault="00853DD9" w:rsidP="00853DD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gni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F. et al</w:t>
            </w:r>
          </w:p>
        </w:tc>
        <w:tc>
          <w:tcPr>
            <w:tcW w:w="1362" w:type="dxa"/>
          </w:tcPr>
          <w:p w14:paraId="1F288374" w14:textId="5C8E0AFA" w:rsidR="00853DD9" w:rsidRPr="00DD0C3B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7±34</w:t>
            </w:r>
          </w:p>
        </w:tc>
        <w:tc>
          <w:tcPr>
            <w:tcW w:w="1322" w:type="dxa"/>
          </w:tcPr>
          <w:p w14:paraId="0D1148E5" w14:textId="7F6B3F44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6B2638A7" w14:textId="0D19CE8B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CTI </w:t>
            </w:r>
          </w:p>
        </w:tc>
        <w:tc>
          <w:tcPr>
            <w:tcW w:w="1172" w:type="dxa"/>
          </w:tcPr>
          <w:p w14:paraId="7905F08F" w14:textId="24533D63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ame</w:t>
            </w:r>
          </w:p>
        </w:tc>
        <w:tc>
          <w:tcPr>
            <w:tcW w:w="1334" w:type="dxa"/>
          </w:tcPr>
          <w:p w14:paraId="1AD944B6" w14:textId="42116196" w:rsidR="00853DD9" w:rsidRPr="00766A5B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  <w:r w:rsidRPr="00170F54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</w:t>
            </w: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/49</w:t>
            </w:r>
          </w:p>
        </w:tc>
        <w:tc>
          <w:tcPr>
            <w:tcW w:w="1319" w:type="dxa"/>
          </w:tcPr>
          <w:p w14:paraId="0CA1BAD5" w14:textId="34DF978B" w:rsidR="00853DD9" w:rsidRPr="00170F54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72H </w:t>
            </w:r>
            <w:proofErr w:type="spellStart"/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olter</w:t>
            </w:r>
            <w:proofErr w:type="spellEnd"/>
          </w:p>
        </w:tc>
        <w:tc>
          <w:tcPr>
            <w:tcW w:w="2934" w:type="dxa"/>
          </w:tcPr>
          <w:p w14:paraId="1EF335F2" w14:textId="631B8154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hAnsi="Arial" w:cs="Arial"/>
                <w:sz w:val="18"/>
                <w:szCs w:val="18"/>
              </w:rPr>
              <w:t>All documented episodes of atrial tachyarrhythmias lasting ≥ 30 s</w:t>
            </w:r>
          </w:p>
        </w:tc>
        <w:tc>
          <w:tcPr>
            <w:tcW w:w="1985" w:type="dxa"/>
          </w:tcPr>
          <w:p w14:paraId="2514AB9E" w14:textId="176DECA5" w:rsidR="00853DD9" w:rsidRPr="00D060DC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– 90 day</w:t>
            </w:r>
          </w:p>
        </w:tc>
      </w:tr>
      <w:tr w:rsidR="00853DD9" w:rsidRPr="00272378" w14:paraId="78D2C4C7" w14:textId="25087FBA" w:rsidTr="00853DD9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285FD216" w14:textId="77777777" w:rsidR="00853DD9" w:rsidRPr="00272378" w:rsidRDefault="00853DD9" w:rsidP="00853DD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a N. et al</w:t>
            </w:r>
          </w:p>
        </w:tc>
        <w:tc>
          <w:tcPr>
            <w:tcW w:w="1362" w:type="dxa"/>
          </w:tcPr>
          <w:p w14:paraId="7F0B5A8C" w14:textId="4237D564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1322" w:type="dxa"/>
          </w:tcPr>
          <w:p w14:paraId="4A2D2350" w14:textId="2BCD7749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40B098FE" w14:textId="53D9807B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TI, MI line</w:t>
            </w:r>
          </w:p>
        </w:tc>
        <w:tc>
          <w:tcPr>
            <w:tcW w:w="1172" w:type="dxa"/>
          </w:tcPr>
          <w:p w14:paraId="09663FA4" w14:textId="2866D6EF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ame</w:t>
            </w:r>
          </w:p>
        </w:tc>
        <w:tc>
          <w:tcPr>
            <w:tcW w:w="1334" w:type="dxa"/>
          </w:tcPr>
          <w:p w14:paraId="2046C7EF" w14:textId="480842CB" w:rsidR="00853DD9" w:rsidRPr="00766A5B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  <w:r w:rsidRPr="00170F54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2</w:t>
            </w: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/40</w:t>
            </w:r>
          </w:p>
        </w:tc>
        <w:tc>
          <w:tcPr>
            <w:tcW w:w="1319" w:type="dxa"/>
          </w:tcPr>
          <w:p w14:paraId="341DD0F6" w14:textId="0A3C3427" w:rsidR="00853DD9" w:rsidRPr="00170F54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24H </w:t>
            </w:r>
            <w:proofErr w:type="spellStart"/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olter</w:t>
            </w:r>
            <w:proofErr w:type="spellEnd"/>
          </w:p>
        </w:tc>
        <w:tc>
          <w:tcPr>
            <w:tcW w:w="2934" w:type="dxa"/>
          </w:tcPr>
          <w:p w14:paraId="7BC612F9" w14:textId="0284F917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hAnsi="Arial" w:cs="Arial"/>
                <w:sz w:val="18"/>
                <w:szCs w:val="18"/>
              </w:rPr>
              <w:t>All documented episodes of atrial tachyarrhythmias lasting ≥ 30 s</w:t>
            </w:r>
          </w:p>
        </w:tc>
        <w:tc>
          <w:tcPr>
            <w:tcW w:w="1985" w:type="dxa"/>
          </w:tcPr>
          <w:p w14:paraId="5218C64E" w14:textId="1D0450EF" w:rsidR="00853DD9" w:rsidRPr="00D060DC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– 3 months</w:t>
            </w:r>
          </w:p>
        </w:tc>
      </w:tr>
      <w:tr w:rsidR="00853DD9" w:rsidRPr="00272378" w14:paraId="7F59D5C4" w14:textId="1B7C7FF8" w:rsidTr="0085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48D3FCE7" w14:textId="49DCEA81" w:rsidR="00853DD9" w:rsidRPr="00272378" w:rsidRDefault="00853DD9" w:rsidP="00853DD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un</w:t>
            </w: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e</w:t>
            </w: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retto C. et al</w:t>
            </w:r>
          </w:p>
        </w:tc>
        <w:tc>
          <w:tcPr>
            <w:tcW w:w="1362" w:type="dxa"/>
          </w:tcPr>
          <w:p w14:paraId="079A1871" w14:textId="19CFC1DF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18±12 </w:t>
            </w:r>
          </w:p>
        </w:tc>
        <w:tc>
          <w:tcPr>
            <w:tcW w:w="1322" w:type="dxa"/>
          </w:tcPr>
          <w:p w14:paraId="7E2FE404" w14:textId="010C1D58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 (22/36)</w:t>
            </w:r>
          </w:p>
        </w:tc>
        <w:tc>
          <w:tcPr>
            <w:tcW w:w="1588" w:type="dxa"/>
          </w:tcPr>
          <w:p w14:paraId="0E4B565B" w14:textId="0605FA79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TI, CFAE</w:t>
            </w:r>
          </w:p>
        </w:tc>
        <w:tc>
          <w:tcPr>
            <w:tcW w:w="1172" w:type="dxa"/>
          </w:tcPr>
          <w:p w14:paraId="60F3957A" w14:textId="0C504BBF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aged</w:t>
            </w:r>
          </w:p>
        </w:tc>
        <w:tc>
          <w:tcPr>
            <w:tcW w:w="1334" w:type="dxa"/>
          </w:tcPr>
          <w:p w14:paraId="44EC7F2F" w14:textId="4B54EEE8" w:rsidR="00853DD9" w:rsidRPr="00766A5B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319" w:type="dxa"/>
          </w:tcPr>
          <w:p w14:paraId="78864D9C" w14:textId="5670EACC" w:rsidR="00853DD9" w:rsidRPr="00170F54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ILR</w:t>
            </w:r>
          </w:p>
        </w:tc>
        <w:tc>
          <w:tcPr>
            <w:tcW w:w="2934" w:type="dxa"/>
          </w:tcPr>
          <w:p w14:paraId="662D9FD7" w14:textId="2686B761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Absence of AF durations &lt; 5min, Overall AF burden of 0.5% per month</w:t>
            </w:r>
          </w:p>
        </w:tc>
        <w:tc>
          <w:tcPr>
            <w:tcW w:w="1985" w:type="dxa"/>
          </w:tcPr>
          <w:p w14:paraId="12461A93" w14:textId="5A949EB3" w:rsidR="00853DD9" w:rsidRPr="00D060DC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No </w:t>
            </w:r>
          </w:p>
        </w:tc>
      </w:tr>
      <w:tr w:rsidR="00853DD9" w:rsidRPr="00272378" w14:paraId="4F286B1B" w14:textId="267625D6" w:rsidTr="00853DD9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346AB82A" w14:textId="77777777" w:rsidR="00853DD9" w:rsidRPr="00272378" w:rsidRDefault="00853DD9" w:rsidP="00853DD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lastRenderedPageBreak/>
              <w:t>Pojar</w:t>
            </w:r>
            <w:proofErr w:type="spellEnd"/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M. et al</w:t>
            </w:r>
          </w:p>
        </w:tc>
        <w:tc>
          <w:tcPr>
            <w:tcW w:w="1362" w:type="dxa"/>
          </w:tcPr>
          <w:p w14:paraId="7B46A4B8" w14:textId="77777777" w:rsidR="00853DD9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Total </w:t>
            </w:r>
          </w:p>
          <w:p w14:paraId="7D27F5C0" w14:textId="673C0441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0.5±22</w:t>
            </w:r>
          </w:p>
        </w:tc>
        <w:tc>
          <w:tcPr>
            <w:tcW w:w="1322" w:type="dxa"/>
          </w:tcPr>
          <w:p w14:paraId="3BC83138" w14:textId="41A45369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0A150139" w14:textId="72872EB0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CTI</w:t>
            </w:r>
          </w:p>
        </w:tc>
        <w:tc>
          <w:tcPr>
            <w:tcW w:w="1172" w:type="dxa"/>
          </w:tcPr>
          <w:p w14:paraId="376F625F" w14:textId="7F768559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aged</w:t>
            </w:r>
          </w:p>
        </w:tc>
        <w:tc>
          <w:tcPr>
            <w:tcW w:w="1334" w:type="dxa"/>
          </w:tcPr>
          <w:p w14:paraId="5B336A85" w14:textId="76E949EF" w:rsidR="00853DD9" w:rsidRPr="00766A5B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319" w:type="dxa"/>
          </w:tcPr>
          <w:p w14:paraId="14F725E8" w14:textId="42A9788F" w:rsidR="00853DD9" w:rsidRPr="00170F54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24H </w:t>
            </w:r>
            <w:proofErr w:type="spellStart"/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olter</w:t>
            </w:r>
            <w:proofErr w:type="spellEnd"/>
          </w:p>
        </w:tc>
        <w:tc>
          <w:tcPr>
            <w:tcW w:w="2934" w:type="dxa"/>
          </w:tcPr>
          <w:p w14:paraId="5ADF9A1F" w14:textId="25C92C6D" w:rsidR="00853DD9" w:rsidRPr="00272378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hAnsi="Arial" w:cs="Arial"/>
                <w:sz w:val="18"/>
                <w:szCs w:val="18"/>
              </w:rPr>
              <w:t>All documented episodes of atrial tachyarrhythmias lasting ≥ 30 s</w:t>
            </w:r>
          </w:p>
        </w:tc>
        <w:tc>
          <w:tcPr>
            <w:tcW w:w="1985" w:type="dxa"/>
          </w:tcPr>
          <w:p w14:paraId="1D965192" w14:textId="3D77B688" w:rsidR="00853DD9" w:rsidRPr="00D060DC" w:rsidRDefault="00853DD9" w:rsidP="00853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– 3 months</w:t>
            </w:r>
          </w:p>
        </w:tc>
      </w:tr>
      <w:tr w:rsidR="00853DD9" w:rsidRPr="00272378" w14:paraId="300BCB0F" w14:textId="2AC404D0" w:rsidTr="0085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hideMark/>
          </w:tcPr>
          <w:p w14:paraId="5CA1CE76" w14:textId="77777777" w:rsidR="00853DD9" w:rsidRPr="00272378" w:rsidRDefault="00853DD9" w:rsidP="00853DD9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Tan C. et al</w:t>
            </w:r>
          </w:p>
        </w:tc>
        <w:tc>
          <w:tcPr>
            <w:tcW w:w="1362" w:type="dxa"/>
          </w:tcPr>
          <w:p w14:paraId="467A7509" w14:textId="623BAFCB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63.7±48.1</w:t>
            </w:r>
          </w:p>
        </w:tc>
        <w:tc>
          <w:tcPr>
            <w:tcW w:w="1322" w:type="dxa"/>
          </w:tcPr>
          <w:p w14:paraId="13D6CD68" w14:textId="7742AECA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88" w:type="dxa"/>
          </w:tcPr>
          <w:p w14:paraId="3292D990" w14:textId="757E4B11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172" w:type="dxa"/>
          </w:tcPr>
          <w:p w14:paraId="59A43720" w14:textId="00E6928F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ame</w:t>
            </w:r>
          </w:p>
        </w:tc>
        <w:tc>
          <w:tcPr>
            <w:tcW w:w="1334" w:type="dxa"/>
          </w:tcPr>
          <w:p w14:paraId="79F855F3" w14:textId="46B480C2" w:rsidR="00853DD9" w:rsidRPr="00766A5B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72378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319" w:type="dxa"/>
          </w:tcPr>
          <w:p w14:paraId="0F917F17" w14:textId="7A82EF38" w:rsidR="00853DD9" w:rsidRPr="00170F54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24H </w:t>
            </w:r>
            <w:proofErr w:type="spellStart"/>
            <w:r w:rsidRPr="00766A5B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holter</w:t>
            </w:r>
            <w:proofErr w:type="spellEnd"/>
          </w:p>
        </w:tc>
        <w:tc>
          <w:tcPr>
            <w:tcW w:w="2934" w:type="dxa"/>
          </w:tcPr>
          <w:p w14:paraId="2CF78DE8" w14:textId="4C69B233" w:rsidR="00853DD9" w:rsidRPr="00272378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D060DC">
              <w:rPr>
                <w:rFonts w:ascii="Arial" w:hAnsi="Arial" w:cs="Arial"/>
                <w:sz w:val="18"/>
                <w:szCs w:val="18"/>
              </w:rPr>
              <w:t>All documented episodes of atrial tachyarrhythmias lasting ≥ 30 s</w:t>
            </w:r>
          </w:p>
        </w:tc>
        <w:tc>
          <w:tcPr>
            <w:tcW w:w="1985" w:type="dxa"/>
          </w:tcPr>
          <w:p w14:paraId="3CF970EF" w14:textId="0876D932" w:rsidR="00853DD9" w:rsidRPr="00D060DC" w:rsidRDefault="00853DD9" w:rsidP="00853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– 3 months</w:t>
            </w:r>
          </w:p>
        </w:tc>
      </w:tr>
      <w:bookmarkEnd w:id="4"/>
    </w:tbl>
    <w:p w14:paraId="573ED124" w14:textId="512E7A62" w:rsidR="006A3102" w:rsidRDefault="006A3102" w:rsidP="00D26494"/>
    <w:tbl>
      <w:tblPr>
        <w:tblStyle w:val="TableGrid"/>
        <w:tblW w:w="0" w:type="auto"/>
        <w:tblInd w:w="-529" w:type="dxa"/>
        <w:tblLook w:val="04A0" w:firstRow="1" w:lastRow="0" w:firstColumn="1" w:lastColumn="0" w:noHBand="0" w:noVBand="1"/>
      </w:tblPr>
      <w:tblGrid>
        <w:gridCol w:w="13948"/>
      </w:tblGrid>
      <w:tr w:rsidR="00D62DA1" w:rsidRPr="00D62DA1" w14:paraId="20641ADB" w14:textId="77777777" w:rsidTr="00D62DA1">
        <w:tc>
          <w:tcPr>
            <w:tcW w:w="13948" w:type="dxa"/>
          </w:tcPr>
          <w:p w14:paraId="0A9D37F5" w14:textId="34B78897" w:rsidR="00D62DA1" w:rsidRPr="00D62DA1" w:rsidRDefault="00D62DA1" w:rsidP="00D2649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62D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Footnote for supplementary tables</w:t>
            </w:r>
          </w:p>
          <w:p w14:paraId="49056382" w14:textId="20B69C24" w:rsidR="00D62DA1" w:rsidRPr="00D62DA1" w:rsidRDefault="00D62DA1" w:rsidP="00D26494">
            <w:pPr>
              <w:rPr>
                <w:rFonts w:ascii="Arial" w:hAnsi="Arial" w:cs="Arial"/>
                <w:sz w:val="16"/>
                <w:szCs w:val="16"/>
              </w:rPr>
            </w:pPr>
            <w:r w:rsidRPr="00D62DA1">
              <w:rPr>
                <w:rFonts w:ascii="Arial" w:hAnsi="Arial" w:cs="Arial"/>
                <w:sz w:val="16"/>
                <w:szCs w:val="16"/>
              </w:rPr>
              <w:t xml:space="preserve">LAA: Left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D62DA1">
              <w:rPr>
                <w:rFonts w:ascii="Arial" w:hAnsi="Arial" w:cs="Arial"/>
                <w:sz w:val="16"/>
                <w:szCs w:val="16"/>
              </w:rPr>
              <w:t xml:space="preserve">trial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D62DA1">
              <w:rPr>
                <w:rFonts w:ascii="Arial" w:hAnsi="Arial" w:cs="Arial"/>
                <w:sz w:val="16"/>
                <w:szCs w:val="16"/>
              </w:rPr>
              <w:t xml:space="preserve">ppendage </w:t>
            </w:r>
          </w:p>
          <w:p w14:paraId="2A6458D3" w14:textId="149AF61C" w:rsidR="00D62DA1" w:rsidRDefault="00D62DA1" w:rsidP="00D26494">
            <w:pPr>
              <w:rPr>
                <w:rFonts w:ascii="Arial" w:hAnsi="Arial" w:cs="Arial"/>
                <w:sz w:val="16"/>
                <w:szCs w:val="16"/>
              </w:rPr>
            </w:pPr>
            <w:r w:rsidRPr="00D62DA1">
              <w:rPr>
                <w:rFonts w:ascii="Arial" w:hAnsi="Arial" w:cs="Arial"/>
                <w:sz w:val="16"/>
                <w:szCs w:val="16"/>
              </w:rPr>
              <w:t>CFAE: complex f</w:t>
            </w:r>
            <w:r>
              <w:rPr>
                <w:rFonts w:ascii="Arial" w:hAnsi="Arial" w:cs="Arial"/>
                <w:sz w:val="16"/>
                <w:szCs w:val="16"/>
              </w:rPr>
              <w:t xml:space="preserve">ractionated atrial electrogram </w:t>
            </w:r>
          </w:p>
          <w:p w14:paraId="17E03FD4" w14:textId="45C912C4" w:rsidR="00D62DA1" w:rsidRPr="00D62DA1" w:rsidRDefault="00D62DA1" w:rsidP="00D264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A: left atrial </w:t>
            </w:r>
          </w:p>
          <w:p w14:paraId="7711FB8E" w14:textId="3FF6335B" w:rsidR="00D62DA1" w:rsidRPr="00D62DA1" w:rsidRDefault="00D62DA1" w:rsidP="00D26494">
            <w:pPr>
              <w:rPr>
                <w:rFonts w:ascii="Arial" w:hAnsi="Arial" w:cs="Arial"/>
                <w:sz w:val="16"/>
                <w:szCs w:val="16"/>
              </w:rPr>
            </w:pPr>
            <w:r w:rsidRPr="00D62DA1">
              <w:rPr>
                <w:rFonts w:ascii="Arial" w:hAnsi="Arial" w:cs="Arial"/>
                <w:sz w:val="16"/>
                <w:szCs w:val="16"/>
              </w:rPr>
              <w:t xml:space="preserve">CTI: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votricuspi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sthmus </w:t>
            </w:r>
          </w:p>
          <w:p w14:paraId="6866C5EA" w14:textId="1448A5B8" w:rsidR="00D62DA1" w:rsidRPr="00D62DA1" w:rsidRDefault="00D62DA1" w:rsidP="00D26494">
            <w:pPr>
              <w:rPr>
                <w:rFonts w:ascii="Arial" w:hAnsi="Arial" w:cs="Arial"/>
                <w:sz w:val="16"/>
                <w:szCs w:val="16"/>
              </w:rPr>
            </w:pPr>
            <w:r w:rsidRPr="00D62DA1">
              <w:rPr>
                <w:rFonts w:ascii="Arial" w:hAnsi="Arial" w:cs="Arial"/>
                <w:sz w:val="16"/>
                <w:szCs w:val="16"/>
              </w:rPr>
              <w:t>MI line</w:t>
            </w:r>
            <w:r>
              <w:rPr>
                <w:rFonts w:ascii="Arial" w:hAnsi="Arial" w:cs="Arial"/>
                <w:sz w:val="16"/>
                <w:szCs w:val="16"/>
              </w:rPr>
              <w:t xml:space="preserve">: Mitral isthmus line </w:t>
            </w:r>
          </w:p>
          <w:p w14:paraId="283FC294" w14:textId="00264CA3" w:rsidR="00D62DA1" w:rsidRPr="00D62DA1" w:rsidRDefault="00D62DA1" w:rsidP="00D26494">
            <w:pPr>
              <w:rPr>
                <w:rFonts w:ascii="Arial" w:hAnsi="Arial" w:cs="Arial"/>
                <w:sz w:val="16"/>
                <w:szCs w:val="16"/>
              </w:rPr>
            </w:pPr>
            <w:r w:rsidRPr="00D62DA1">
              <w:rPr>
                <w:rFonts w:ascii="Arial" w:hAnsi="Arial" w:cs="Arial"/>
                <w:sz w:val="16"/>
                <w:szCs w:val="16"/>
              </w:rPr>
              <w:t>CS</w:t>
            </w:r>
            <w:r>
              <w:rPr>
                <w:rFonts w:ascii="Arial" w:hAnsi="Arial" w:cs="Arial"/>
                <w:sz w:val="16"/>
                <w:szCs w:val="16"/>
              </w:rPr>
              <w:t xml:space="preserve">: Coronary sinus </w:t>
            </w:r>
          </w:p>
          <w:p w14:paraId="70D3416B" w14:textId="243E6838" w:rsidR="00D62DA1" w:rsidRPr="00D62DA1" w:rsidRDefault="00D62DA1" w:rsidP="00D26494">
            <w:pPr>
              <w:rPr>
                <w:rFonts w:ascii="Arial" w:hAnsi="Arial" w:cs="Arial"/>
                <w:sz w:val="16"/>
                <w:szCs w:val="16"/>
              </w:rPr>
            </w:pPr>
            <w:r w:rsidRPr="00D62DA1">
              <w:rPr>
                <w:rFonts w:ascii="Arial" w:hAnsi="Arial" w:cs="Arial"/>
                <w:sz w:val="16"/>
                <w:szCs w:val="16"/>
              </w:rPr>
              <w:t>SVC</w:t>
            </w:r>
            <w:r>
              <w:rPr>
                <w:rFonts w:ascii="Arial" w:hAnsi="Arial" w:cs="Arial"/>
                <w:sz w:val="16"/>
                <w:szCs w:val="16"/>
              </w:rPr>
              <w:t xml:space="preserve">: Superior vena cava </w:t>
            </w:r>
          </w:p>
          <w:p w14:paraId="22AEA106" w14:textId="21517986" w:rsidR="00D62DA1" w:rsidRPr="00D62DA1" w:rsidRDefault="00D62DA1" w:rsidP="00D26494">
            <w:pPr>
              <w:rPr>
                <w:rFonts w:ascii="Arial" w:hAnsi="Arial" w:cs="Arial"/>
                <w:sz w:val="16"/>
                <w:szCs w:val="16"/>
              </w:rPr>
            </w:pPr>
            <w:r w:rsidRPr="00D62DA1">
              <w:rPr>
                <w:rFonts w:ascii="Arial" w:hAnsi="Arial" w:cs="Arial"/>
                <w:sz w:val="16"/>
                <w:szCs w:val="16"/>
              </w:rPr>
              <w:t>ILR</w:t>
            </w:r>
            <w:r>
              <w:rPr>
                <w:rFonts w:ascii="Arial" w:hAnsi="Arial" w:cs="Arial"/>
                <w:sz w:val="16"/>
                <w:szCs w:val="16"/>
              </w:rPr>
              <w:t xml:space="preserve">: Internal loop recorder </w:t>
            </w:r>
          </w:p>
        </w:tc>
      </w:tr>
    </w:tbl>
    <w:p w14:paraId="02A63BEC" w14:textId="77777777" w:rsidR="00D62DA1" w:rsidRDefault="00D62DA1" w:rsidP="00D26494"/>
    <w:sectPr w:rsidR="00D62DA1" w:rsidSect="00214053">
      <w:type w:val="continuous"/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AD8190" w14:textId="77777777" w:rsidR="00D31D65" w:rsidRDefault="00D31D65" w:rsidP="00D26494">
      <w:pPr>
        <w:spacing w:after="0" w:line="240" w:lineRule="auto"/>
      </w:pPr>
      <w:r>
        <w:separator/>
      </w:r>
    </w:p>
  </w:endnote>
  <w:endnote w:type="continuationSeparator" w:id="0">
    <w:p w14:paraId="0D10F041" w14:textId="77777777" w:rsidR="00D31D65" w:rsidRDefault="00D31D65" w:rsidP="00D26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7A4C43" w14:textId="77777777" w:rsidR="00D31D65" w:rsidRDefault="00D31D65" w:rsidP="00D26494">
      <w:pPr>
        <w:spacing w:after="0" w:line="240" w:lineRule="auto"/>
      </w:pPr>
      <w:r>
        <w:separator/>
      </w:r>
    </w:p>
  </w:footnote>
  <w:footnote w:type="continuationSeparator" w:id="0">
    <w:p w14:paraId="15A61327" w14:textId="77777777" w:rsidR="00D31D65" w:rsidRDefault="00D31D65" w:rsidP="00D264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80534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A3B0B7" w14:textId="3BBB7643" w:rsidR="00A5307F" w:rsidRDefault="00A5307F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52A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ECCC01B" w14:textId="77777777" w:rsidR="00A5307F" w:rsidRDefault="00A5307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F72A8"/>
    <w:multiLevelType w:val="hybridMultilevel"/>
    <w:tmpl w:val="CF1E54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6D4B1E"/>
    <w:multiLevelType w:val="hybridMultilevel"/>
    <w:tmpl w:val="71949B64"/>
    <w:lvl w:ilvl="0" w:tplc="90F6B6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A112C0"/>
    <w:multiLevelType w:val="multilevel"/>
    <w:tmpl w:val="E2789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1A30A9"/>
    <w:multiLevelType w:val="hybridMultilevel"/>
    <w:tmpl w:val="FB7ED5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FB63F8"/>
    <w:multiLevelType w:val="hybridMultilevel"/>
    <w:tmpl w:val="E72AC8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E31C54"/>
    <w:multiLevelType w:val="hybridMultilevel"/>
    <w:tmpl w:val="B87273AC"/>
    <w:lvl w:ilvl="0" w:tplc="A79EEB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C71F3F"/>
    <w:multiLevelType w:val="hybridMultilevel"/>
    <w:tmpl w:val="D1F65964"/>
    <w:lvl w:ilvl="0" w:tplc="9DC621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8B6128"/>
    <w:multiLevelType w:val="hybridMultilevel"/>
    <w:tmpl w:val="2B584824"/>
    <w:lvl w:ilvl="0" w:tplc="FED86E5C">
      <w:start w:val="1"/>
      <w:numFmt w:val="decimal"/>
      <w:lvlText w:val="%1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2451F8"/>
    <w:multiLevelType w:val="hybridMultilevel"/>
    <w:tmpl w:val="ABA8F4C6"/>
    <w:lvl w:ilvl="0" w:tplc="5D6A13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FF2890"/>
    <w:multiLevelType w:val="hybridMultilevel"/>
    <w:tmpl w:val="A1F011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15071B"/>
    <w:multiLevelType w:val="hybridMultilevel"/>
    <w:tmpl w:val="B498B626"/>
    <w:lvl w:ilvl="0" w:tplc="B6A802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0C3B71"/>
    <w:multiLevelType w:val="hybridMultilevel"/>
    <w:tmpl w:val="F69ED0A6"/>
    <w:lvl w:ilvl="0" w:tplc="C60C49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9B1F2F"/>
    <w:multiLevelType w:val="hybridMultilevel"/>
    <w:tmpl w:val="16AE64A6"/>
    <w:lvl w:ilvl="0" w:tplc="BAE44E3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F8031D"/>
    <w:multiLevelType w:val="hybridMultilevel"/>
    <w:tmpl w:val="25E40228"/>
    <w:lvl w:ilvl="0" w:tplc="B75849D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355A03"/>
    <w:multiLevelType w:val="hybridMultilevel"/>
    <w:tmpl w:val="9E466B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574E73"/>
    <w:multiLevelType w:val="hybridMultilevel"/>
    <w:tmpl w:val="C71E737E"/>
    <w:lvl w:ilvl="0" w:tplc="C60C49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6A4FF2"/>
    <w:multiLevelType w:val="hybridMultilevel"/>
    <w:tmpl w:val="91BEC6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7B1451F"/>
    <w:multiLevelType w:val="hybridMultilevel"/>
    <w:tmpl w:val="7E7A6AE8"/>
    <w:lvl w:ilvl="0" w:tplc="921009F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AA6A53"/>
    <w:multiLevelType w:val="hybridMultilevel"/>
    <w:tmpl w:val="EDA8DA12"/>
    <w:lvl w:ilvl="0" w:tplc="2B2A42B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316745"/>
    <w:multiLevelType w:val="hybridMultilevel"/>
    <w:tmpl w:val="0C0694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3"/>
  </w:num>
  <w:num w:numId="4">
    <w:abstractNumId w:val="19"/>
  </w:num>
  <w:num w:numId="5">
    <w:abstractNumId w:val="16"/>
  </w:num>
  <w:num w:numId="6">
    <w:abstractNumId w:val="4"/>
  </w:num>
  <w:num w:numId="7">
    <w:abstractNumId w:val="9"/>
  </w:num>
  <w:num w:numId="8">
    <w:abstractNumId w:val="1"/>
  </w:num>
  <w:num w:numId="9">
    <w:abstractNumId w:val="8"/>
  </w:num>
  <w:num w:numId="10">
    <w:abstractNumId w:val="11"/>
  </w:num>
  <w:num w:numId="11">
    <w:abstractNumId w:val="15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3"/>
  </w:num>
  <w:num w:numId="14">
    <w:abstractNumId w:val="2"/>
  </w:num>
  <w:num w:numId="15">
    <w:abstractNumId w:val="14"/>
  </w:num>
  <w:num w:numId="16">
    <w:abstractNumId w:val="18"/>
  </w:num>
  <w:num w:numId="17">
    <w:abstractNumId w:val="17"/>
  </w:num>
  <w:num w:numId="18">
    <w:abstractNumId w:val="12"/>
  </w:num>
  <w:num w:numId="19">
    <w:abstractNumId w:val="6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526"/>
    <w:rsid w:val="00000907"/>
    <w:rsid w:val="00006227"/>
    <w:rsid w:val="00007D6E"/>
    <w:rsid w:val="000100AF"/>
    <w:rsid w:val="00013D19"/>
    <w:rsid w:val="00014D31"/>
    <w:rsid w:val="00015E82"/>
    <w:rsid w:val="0001614C"/>
    <w:rsid w:val="00020552"/>
    <w:rsid w:val="00022B5A"/>
    <w:rsid w:val="00023C4F"/>
    <w:rsid w:val="00030DC3"/>
    <w:rsid w:val="00031047"/>
    <w:rsid w:val="000354BB"/>
    <w:rsid w:val="00040B2F"/>
    <w:rsid w:val="00041A45"/>
    <w:rsid w:val="0004305B"/>
    <w:rsid w:val="000447B9"/>
    <w:rsid w:val="00044BE5"/>
    <w:rsid w:val="0005060E"/>
    <w:rsid w:val="000539DD"/>
    <w:rsid w:val="00057E21"/>
    <w:rsid w:val="00061375"/>
    <w:rsid w:val="000650E5"/>
    <w:rsid w:val="0006538A"/>
    <w:rsid w:val="000659DB"/>
    <w:rsid w:val="00066449"/>
    <w:rsid w:val="00074DD2"/>
    <w:rsid w:val="00084A41"/>
    <w:rsid w:val="0009003B"/>
    <w:rsid w:val="00090DCB"/>
    <w:rsid w:val="000917AF"/>
    <w:rsid w:val="00096641"/>
    <w:rsid w:val="000A037B"/>
    <w:rsid w:val="000A461B"/>
    <w:rsid w:val="000B1FA0"/>
    <w:rsid w:val="000B231D"/>
    <w:rsid w:val="000B4CFF"/>
    <w:rsid w:val="000C6BE0"/>
    <w:rsid w:val="000D22A1"/>
    <w:rsid w:val="000D6475"/>
    <w:rsid w:val="000F35BD"/>
    <w:rsid w:val="000F544B"/>
    <w:rsid w:val="001013C5"/>
    <w:rsid w:val="001078D4"/>
    <w:rsid w:val="00115544"/>
    <w:rsid w:val="00125DF4"/>
    <w:rsid w:val="001276A6"/>
    <w:rsid w:val="00135AE4"/>
    <w:rsid w:val="00147BF9"/>
    <w:rsid w:val="00152AFC"/>
    <w:rsid w:val="001552A1"/>
    <w:rsid w:val="00170F54"/>
    <w:rsid w:val="00171319"/>
    <w:rsid w:val="0018141E"/>
    <w:rsid w:val="001858A8"/>
    <w:rsid w:val="00192EA7"/>
    <w:rsid w:val="00195858"/>
    <w:rsid w:val="00197374"/>
    <w:rsid w:val="00197982"/>
    <w:rsid w:val="001A2733"/>
    <w:rsid w:val="001C2FDD"/>
    <w:rsid w:val="001C6292"/>
    <w:rsid w:val="001C794D"/>
    <w:rsid w:val="001D0214"/>
    <w:rsid w:val="001F55A7"/>
    <w:rsid w:val="001F6EAE"/>
    <w:rsid w:val="001F7DEE"/>
    <w:rsid w:val="00201EE8"/>
    <w:rsid w:val="00205B7D"/>
    <w:rsid w:val="002068AA"/>
    <w:rsid w:val="00212DBC"/>
    <w:rsid w:val="00214053"/>
    <w:rsid w:val="002149C1"/>
    <w:rsid w:val="00220B97"/>
    <w:rsid w:val="00224561"/>
    <w:rsid w:val="00227FD4"/>
    <w:rsid w:val="002362E3"/>
    <w:rsid w:val="00243ED5"/>
    <w:rsid w:val="00246017"/>
    <w:rsid w:val="00246DC1"/>
    <w:rsid w:val="00247652"/>
    <w:rsid w:val="00254983"/>
    <w:rsid w:val="00257D7E"/>
    <w:rsid w:val="00261ACD"/>
    <w:rsid w:val="00263DA4"/>
    <w:rsid w:val="0026528E"/>
    <w:rsid w:val="00272378"/>
    <w:rsid w:val="00280566"/>
    <w:rsid w:val="00286BAB"/>
    <w:rsid w:val="0029177A"/>
    <w:rsid w:val="00292F45"/>
    <w:rsid w:val="00297099"/>
    <w:rsid w:val="00297F4F"/>
    <w:rsid w:val="002A15B9"/>
    <w:rsid w:val="002A2EFD"/>
    <w:rsid w:val="002A5533"/>
    <w:rsid w:val="002A5C7B"/>
    <w:rsid w:val="002B1D4F"/>
    <w:rsid w:val="002B203C"/>
    <w:rsid w:val="002B4435"/>
    <w:rsid w:val="002B780F"/>
    <w:rsid w:val="002D0D3F"/>
    <w:rsid w:val="002D24BA"/>
    <w:rsid w:val="002E038A"/>
    <w:rsid w:val="002E150B"/>
    <w:rsid w:val="002E3421"/>
    <w:rsid w:val="002E388F"/>
    <w:rsid w:val="002E621C"/>
    <w:rsid w:val="002E66FC"/>
    <w:rsid w:val="002E6AA9"/>
    <w:rsid w:val="002F1B2A"/>
    <w:rsid w:val="002F3145"/>
    <w:rsid w:val="00302D6D"/>
    <w:rsid w:val="003073CC"/>
    <w:rsid w:val="00316090"/>
    <w:rsid w:val="003174A9"/>
    <w:rsid w:val="00330105"/>
    <w:rsid w:val="00334464"/>
    <w:rsid w:val="00334E2F"/>
    <w:rsid w:val="00343C01"/>
    <w:rsid w:val="00344422"/>
    <w:rsid w:val="0034628E"/>
    <w:rsid w:val="003463FF"/>
    <w:rsid w:val="00365656"/>
    <w:rsid w:val="003668DE"/>
    <w:rsid w:val="003703EF"/>
    <w:rsid w:val="0037052A"/>
    <w:rsid w:val="003709C2"/>
    <w:rsid w:val="00371878"/>
    <w:rsid w:val="00374231"/>
    <w:rsid w:val="0037448A"/>
    <w:rsid w:val="00375AC9"/>
    <w:rsid w:val="003846BB"/>
    <w:rsid w:val="00385565"/>
    <w:rsid w:val="0038594B"/>
    <w:rsid w:val="00390BB3"/>
    <w:rsid w:val="00390F39"/>
    <w:rsid w:val="00391F67"/>
    <w:rsid w:val="00392C2D"/>
    <w:rsid w:val="003936AF"/>
    <w:rsid w:val="003939E5"/>
    <w:rsid w:val="0039622A"/>
    <w:rsid w:val="003B0071"/>
    <w:rsid w:val="003B0FA2"/>
    <w:rsid w:val="003B1088"/>
    <w:rsid w:val="003C4C63"/>
    <w:rsid w:val="003C4C95"/>
    <w:rsid w:val="003D0C80"/>
    <w:rsid w:val="003D21DE"/>
    <w:rsid w:val="003D268F"/>
    <w:rsid w:val="003D3483"/>
    <w:rsid w:val="003D3F1B"/>
    <w:rsid w:val="003D5415"/>
    <w:rsid w:val="003E4118"/>
    <w:rsid w:val="003E666D"/>
    <w:rsid w:val="003E7C7A"/>
    <w:rsid w:val="003F48BF"/>
    <w:rsid w:val="004010CA"/>
    <w:rsid w:val="00412DDA"/>
    <w:rsid w:val="00413407"/>
    <w:rsid w:val="00414AF0"/>
    <w:rsid w:val="00421526"/>
    <w:rsid w:val="00423285"/>
    <w:rsid w:val="004239B3"/>
    <w:rsid w:val="00425672"/>
    <w:rsid w:val="0042619D"/>
    <w:rsid w:val="00435EEB"/>
    <w:rsid w:val="00441DED"/>
    <w:rsid w:val="004430CB"/>
    <w:rsid w:val="004442A4"/>
    <w:rsid w:val="004471CB"/>
    <w:rsid w:val="00450AFC"/>
    <w:rsid w:val="004610B1"/>
    <w:rsid w:val="00461C7F"/>
    <w:rsid w:val="00462A3B"/>
    <w:rsid w:val="004706BD"/>
    <w:rsid w:val="0047530E"/>
    <w:rsid w:val="0048093D"/>
    <w:rsid w:val="004822C2"/>
    <w:rsid w:val="00491A0D"/>
    <w:rsid w:val="00493BDE"/>
    <w:rsid w:val="00496878"/>
    <w:rsid w:val="004A0735"/>
    <w:rsid w:val="004A0810"/>
    <w:rsid w:val="004A1026"/>
    <w:rsid w:val="004A3C8B"/>
    <w:rsid w:val="004C72BC"/>
    <w:rsid w:val="004C7AF6"/>
    <w:rsid w:val="004D0100"/>
    <w:rsid w:val="004D57CB"/>
    <w:rsid w:val="004D6F14"/>
    <w:rsid w:val="004E3EFB"/>
    <w:rsid w:val="004F000E"/>
    <w:rsid w:val="004F6C52"/>
    <w:rsid w:val="005006B3"/>
    <w:rsid w:val="005036F6"/>
    <w:rsid w:val="005078D8"/>
    <w:rsid w:val="005135A5"/>
    <w:rsid w:val="00521693"/>
    <w:rsid w:val="00521A7C"/>
    <w:rsid w:val="00523E74"/>
    <w:rsid w:val="00524A9B"/>
    <w:rsid w:val="00525148"/>
    <w:rsid w:val="005325E0"/>
    <w:rsid w:val="005336E8"/>
    <w:rsid w:val="00557482"/>
    <w:rsid w:val="00563661"/>
    <w:rsid w:val="00563D00"/>
    <w:rsid w:val="00570E93"/>
    <w:rsid w:val="00575D3D"/>
    <w:rsid w:val="00584856"/>
    <w:rsid w:val="00585422"/>
    <w:rsid w:val="00594A44"/>
    <w:rsid w:val="00595DD0"/>
    <w:rsid w:val="00597247"/>
    <w:rsid w:val="005A2056"/>
    <w:rsid w:val="005A3BA4"/>
    <w:rsid w:val="005A67E0"/>
    <w:rsid w:val="005B3F48"/>
    <w:rsid w:val="005B62FD"/>
    <w:rsid w:val="005C1220"/>
    <w:rsid w:val="005C6D43"/>
    <w:rsid w:val="005D28F4"/>
    <w:rsid w:val="005E01D7"/>
    <w:rsid w:val="005E0DF1"/>
    <w:rsid w:val="005F4000"/>
    <w:rsid w:val="005F52A5"/>
    <w:rsid w:val="005F6E80"/>
    <w:rsid w:val="00605073"/>
    <w:rsid w:val="0063052F"/>
    <w:rsid w:val="00632FB3"/>
    <w:rsid w:val="006349FD"/>
    <w:rsid w:val="00636439"/>
    <w:rsid w:val="00644BC3"/>
    <w:rsid w:val="00647FB8"/>
    <w:rsid w:val="00654DC1"/>
    <w:rsid w:val="00657DC3"/>
    <w:rsid w:val="00660EA3"/>
    <w:rsid w:val="006718A0"/>
    <w:rsid w:val="00677A17"/>
    <w:rsid w:val="006823B2"/>
    <w:rsid w:val="006845A4"/>
    <w:rsid w:val="006873C9"/>
    <w:rsid w:val="00690148"/>
    <w:rsid w:val="00694AF4"/>
    <w:rsid w:val="006A3102"/>
    <w:rsid w:val="006C05E7"/>
    <w:rsid w:val="006D1495"/>
    <w:rsid w:val="006D79E7"/>
    <w:rsid w:val="006E207A"/>
    <w:rsid w:val="006E4B8D"/>
    <w:rsid w:val="006F5C56"/>
    <w:rsid w:val="006F6B8F"/>
    <w:rsid w:val="00701318"/>
    <w:rsid w:val="007021BA"/>
    <w:rsid w:val="007054BC"/>
    <w:rsid w:val="007147F6"/>
    <w:rsid w:val="00715981"/>
    <w:rsid w:val="00721733"/>
    <w:rsid w:val="00732C35"/>
    <w:rsid w:val="00735B85"/>
    <w:rsid w:val="00762F9C"/>
    <w:rsid w:val="00764178"/>
    <w:rsid w:val="00764E1E"/>
    <w:rsid w:val="00766A5B"/>
    <w:rsid w:val="00767368"/>
    <w:rsid w:val="00783133"/>
    <w:rsid w:val="00783650"/>
    <w:rsid w:val="00785F4F"/>
    <w:rsid w:val="007871BF"/>
    <w:rsid w:val="007953FB"/>
    <w:rsid w:val="007A2D22"/>
    <w:rsid w:val="007A4C67"/>
    <w:rsid w:val="007A63A2"/>
    <w:rsid w:val="007B2D41"/>
    <w:rsid w:val="007B4F7D"/>
    <w:rsid w:val="007B6EBF"/>
    <w:rsid w:val="007D1ADC"/>
    <w:rsid w:val="007D1BAE"/>
    <w:rsid w:val="007D52FE"/>
    <w:rsid w:val="007D729D"/>
    <w:rsid w:val="007E07CC"/>
    <w:rsid w:val="007E66B3"/>
    <w:rsid w:val="007F1991"/>
    <w:rsid w:val="007F3742"/>
    <w:rsid w:val="007F5B74"/>
    <w:rsid w:val="007F5CFC"/>
    <w:rsid w:val="007F73A3"/>
    <w:rsid w:val="00810643"/>
    <w:rsid w:val="00816894"/>
    <w:rsid w:val="00822E79"/>
    <w:rsid w:val="008243D3"/>
    <w:rsid w:val="008262C4"/>
    <w:rsid w:val="00826A59"/>
    <w:rsid w:val="00832E8C"/>
    <w:rsid w:val="008359FF"/>
    <w:rsid w:val="00836153"/>
    <w:rsid w:val="00837021"/>
    <w:rsid w:val="008416C1"/>
    <w:rsid w:val="00845917"/>
    <w:rsid w:val="00853DD9"/>
    <w:rsid w:val="00854094"/>
    <w:rsid w:val="00855288"/>
    <w:rsid w:val="00856DC9"/>
    <w:rsid w:val="0086007D"/>
    <w:rsid w:val="00860BE4"/>
    <w:rsid w:val="00864DD0"/>
    <w:rsid w:val="00872F70"/>
    <w:rsid w:val="008747DF"/>
    <w:rsid w:val="00891501"/>
    <w:rsid w:val="008A3CB3"/>
    <w:rsid w:val="008A58A2"/>
    <w:rsid w:val="008B1DE6"/>
    <w:rsid w:val="008B752D"/>
    <w:rsid w:val="008C3213"/>
    <w:rsid w:val="008C70FC"/>
    <w:rsid w:val="008E3594"/>
    <w:rsid w:val="008F22A6"/>
    <w:rsid w:val="008F24BD"/>
    <w:rsid w:val="00900E5B"/>
    <w:rsid w:val="009115B2"/>
    <w:rsid w:val="009121A0"/>
    <w:rsid w:val="009152BB"/>
    <w:rsid w:val="0091573B"/>
    <w:rsid w:val="00930DD0"/>
    <w:rsid w:val="00934039"/>
    <w:rsid w:val="009346CC"/>
    <w:rsid w:val="00936D8D"/>
    <w:rsid w:val="009442F3"/>
    <w:rsid w:val="009462B7"/>
    <w:rsid w:val="009531DB"/>
    <w:rsid w:val="009576F7"/>
    <w:rsid w:val="0096065E"/>
    <w:rsid w:val="00961E8F"/>
    <w:rsid w:val="00970D08"/>
    <w:rsid w:val="00976F78"/>
    <w:rsid w:val="009839DA"/>
    <w:rsid w:val="00996B65"/>
    <w:rsid w:val="009971EE"/>
    <w:rsid w:val="009A20DF"/>
    <w:rsid w:val="009B2797"/>
    <w:rsid w:val="009C0320"/>
    <w:rsid w:val="009D1333"/>
    <w:rsid w:val="009D2774"/>
    <w:rsid w:val="009E2C01"/>
    <w:rsid w:val="009E60C5"/>
    <w:rsid w:val="009E63EA"/>
    <w:rsid w:val="009F7A7B"/>
    <w:rsid w:val="00A00535"/>
    <w:rsid w:val="00A00A64"/>
    <w:rsid w:val="00A011A4"/>
    <w:rsid w:val="00A02ACC"/>
    <w:rsid w:val="00A0484B"/>
    <w:rsid w:val="00A204A4"/>
    <w:rsid w:val="00A34704"/>
    <w:rsid w:val="00A4679C"/>
    <w:rsid w:val="00A511AC"/>
    <w:rsid w:val="00A513E0"/>
    <w:rsid w:val="00A5307F"/>
    <w:rsid w:val="00A5483D"/>
    <w:rsid w:val="00A5647C"/>
    <w:rsid w:val="00A565AD"/>
    <w:rsid w:val="00A628E2"/>
    <w:rsid w:val="00A62C41"/>
    <w:rsid w:val="00A64696"/>
    <w:rsid w:val="00A66A8C"/>
    <w:rsid w:val="00A674D6"/>
    <w:rsid w:val="00A715AA"/>
    <w:rsid w:val="00A71CBA"/>
    <w:rsid w:val="00A755C8"/>
    <w:rsid w:val="00A7739A"/>
    <w:rsid w:val="00A849CC"/>
    <w:rsid w:val="00A86203"/>
    <w:rsid w:val="00A87FE8"/>
    <w:rsid w:val="00A925F5"/>
    <w:rsid w:val="00A95595"/>
    <w:rsid w:val="00A95BAF"/>
    <w:rsid w:val="00A96900"/>
    <w:rsid w:val="00A972E5"/>
    <w:rsid w:val="00AA0D57"/>
    <w:rsid w:val="00AA20FC"/>
    <w:rsid w:val="00AB78C5"/>
    <w:rsid w:val="00AC3701"/>
    <w:rsid w:val="00AD2157"/>
    <w:rsid w:val="00AE7943"/>
    <w:rsid w:val="00AF596D"/>
    <w:rsid w:val="00AF7CDB"/>
    <w:rsid w:val="00B10413"/>
    <w:rsid w:val="00B16583"/>
    <w:rsid w:val="00B17A60"/>
    <w:rsid w:val="00B2063C"/>
    <w:rsid w:val="00B210E9"/>
    <w:rsid w:val="00B22C17"/>
    <w:rsid w:val="00B252C8"/>
    <w:rsid w:val="00B254BB"/>
    <w:rsid w:val="00B43CC6"/>
    <w:rsid w:val="00B63049"/>
    <w:rsid w:val="00B632CB"/>
    <w:rsid w:val="00B64116"/>
    <w:rsid w:val="00B92BD1"/>
    <w:rsid w:val="00B93EFF"/>
    <w:rsid w:val="00B940B0"/>
    <w:rsid w:val="00B948EE"/>
    <w:rsid w:val="00B973F5"/>
    <w:rsid w:val="00BA3547"/>
    <w:rsid w:val="00BC3306"/>
    <w:rsid w:val="00BD0EC4"/>
    <w:rsid w:val="00BD1238"/>
    <w:rsid w:val="00BD216C"/>
    <w:rsid w:val="00BE186A"/>
    <w:rsid w:val="00BF2F4D"/>
    <w:rsid w:val="00BF5802"/>
    <w:rsid w:val="00BF6BD1"/>
    <w:rsid w:val="00C05DCE"/>
    <w:rsid w:val="00C13277"/>
    <w:rsid w:val="00C15E26"/>
    <w:rsid w:val="00C24B3E"/>
    <w:rsid w:val="00C26599"/>
    <w:rsid w:val="00C305E9"/>
    <w:rsid w:val="00C35336"/>
    <w:rsid w:val="00C42CBA"/>
    <w:rsid w:val="00C432F1"/>
    <w:rsid w:val="00C52209"/>
    <w:rsid w:val="00C54FBE"/>
    <w:rsid w:val="00C57AA0"/>
    <w:rsid w:val="00C61973"/>
    <w:rsid w:val="00C64E20"/>
    <w:rsid w:val="00C64E79"/>
    <w:rsid w:val="00C81D60"/>
    <w:rsid w:val="00C8295F"/>
    <w:rsid w:val="00C85700"/>
    <w:rsid w:val="00C85EAD"/>
    <w:rsid w:val="00CA4C83"/>
    <w:rsid w:val="00CA7AE6"/>
    <w:rsid w:val="00CB3C4C"/>
    <w:rsid w:val="00CB6798"/>
    <w:rsid w:val="00CC0636"/>
    <w:rsid w:val="00CD7818"/>
    <w:rsid w:val="00CE3971"/>
    <w:rsid w:val="00CF4916"/>
    <w:rsid w:val="00CF7BE9"/>
    <w:rsid w:val="00D060DC"/>
    <w:rsid w:val="00D131A3"/>
    <w:rsid w:val="00D2193F"/>
    <w:rsid w:val="00D26494"/>
    <w:rsid w:val="00D26C9A"/>
    <w:rsid w:val="00D31D65"/>
    <w:rsid w:val="00D326A8"/>
    <w:rsid w:val="00D603E4"/>
    <w:rsid w:val="00D62DA1"/>
    <w:rsid w:val="00D70A74"/>
    <w:rsid w:val="00D73466"/>
    <w:rsid w:val="00D773EC"/>
    <w:rsid w:val="00D81EDF"/>
    <w:rsid w:val="00D82BF5"/>
    <w:rsid w:val="00D84856"/>
    <w:rsid w:val="00D91391"/>
    <w:rsid w:val="00D94914"/>
    <w:rsid w:val="00D97BEF"/>
    <w:rsid w:val="00DA42E2"/>
    <w:rsid w:val="00DA6225"/>
    <w:rsid w:val="00DB1AA3"/>
    <w:rsid w:val="00DB56BB"/>
    <w:rsid w:val="00DB6B04"/>
    <w:rsid w:val="00DB79D9"/>
    <w:rsid w:val="00DC7119"/>
    <w:rsid w:val="00DC7307"/>
    <w:rsid w:val="00DD0A85"/>
    <w:rsid w:val="00DD0C3B"/>
    <w:rsid w:val="00DD5431"/>
    <w:rsid w:val="00DE02F4"/>
    <w:rsid w:val="00DE7384"/>
    <w:rsid w:val="00DF1A34"/>
    <w:rsid w:val="00DF3778"/>
    <w:rsid w:val="00DF7428"/>
    <w:rsid w:val="00E01D0B"/>
    <w:rsid w:val="00E03C9B"/>
    <w:rsid w:val="00E14658"/>
    <w:rsid w:val="00E16533"/>
    <w:rsid w:val="00E17833"/>
    <w:rsid w:val="00E3108B"/>
    <w:rsid w:val="00E3618D"/>
    <w:rsid w:val="00E375B2"/>
    <w:rsid w:val="00E433B0"/>
    <w:rsid w:val="00E440DD"/>
    <w:rsid w:val="00E448AC"/>
    <w:rsid w:val="00E45BE3"/>
    <w:rsid w:val="00E53200"/>
    <w:rsid w:val="00E541B8"/>
    <w:rsid w:val="00E57937"/>
    <w:rsid w:val="00E6560D"/>
    <w:rsid w:val="00E84A0D"/>
    <w:rsid w:val="00EA724C"/>
    <w:rsid w:val="00EB461A"/>
    <w:rsid w:val="00EC000E"/>
    <w:rsid w:val="00EC2D9F"/>
    <w:rsid w:val="00EC4782"/>
    <w:rsid w:val="00EC51CE"/>
    <w:rsid w:val="00EC5883"/>
    <w:rsid w:val="00ED0C49"/>
    <w:rsid w:val="00ED0E76"/>
    <w:rsid w:val="00ED137E"/>
    <w:rsid w:val="00ED1FE3"/>
    <w:rsid w:val="00ED6A32"/>
    <w:rsid w:val="00ED6F89"/>
    <w:rsid w:val="00ED7AFF"/>
    <w:rsid w:val="00EE183A"/>
    <w:rsid w:val="00EE25F7"/>
    <w:rsid w:val="00EE440E"/>
    <w:rsid w:val="00EF0AA8"/>
    <w:rsid w:val="00EF1499"/>
    <w:rsid w:val="00EF3B91"/>
    <w:rsid w:val="00EF5F16"/>
    <w:rsid w:val="00EF61FF"/>
    <w:rsid w:val="00F02668"/>
    <w:rsid w:val="00F0498D"/>
    <w:rsid w:val="00F07E4C"/>
    <w:rsid w:val="00F12095"/>
    <w:rsid w:val="00F201EB"/>
    <w:rsid w:val="00F2170F"/>
    <w:rsid w:val="00F21B9D"/>
    <w:rsid w:val="00F4311F"/>
    <w:rsid w:val="00F44201"/>
    <w:rsid w:val="00F4433F"/>
    <w:rsid w:val="00F5288D"/>
    <w:rsid w:val="00F544E9"/>
    <w:rsid w:val="00F54D43"/>
    <w:rsid w:val="00F63117"/>
    <w:rsid w:val="00F664ED"/>
    <w:rsid w:val="00F70048"/>
    <w:rsid w:val="00F73ACB"/>
    <w:rsid w:val="00F83B49"/>
    <w:rsid w:val="00F948D6"/>
    <w:rsid w:val="00F950DD"/>
    <w:rsid w:val="00F95E32"/>
    <w:rsid w:val="00F96F4C"/>
    <w:rsid w:val="00FA0832"/>
    <w:rsid w:val="00FA2A8A"/>
    <w:rsid w:val="00FA3A33"/>
    <w:rsid w:val="00FA68D7"/>
    <w:rsid w:val="00FA68DD"/>
    <w:rsid w:val="00FB49D9"/>
    <w:rsid w:val="00FB65B9"/>
    <w:rsid w:val="00FC3D41"/>
    <w:rsid w:val="00FD2101"/>
    <w:rsid w:val="00FD7D5F"/>
    <w:rsid w:val="00FE31EE"/>
    <w:rsid w:val="00FF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A6A34"/>
  <w15:docId w15:val="{87BDA81A-9F58-464F-BC6C-E4C1AFA0C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526"/>
  </w:style>
  <w:style w:type="paragraph" w:styleId="Heading1">
    <w:name w:val="heading 1"/>
    <w:basedOn w:val="Normal"/>
    <w:link w:val="Heading1Char"/>
    <w:uiPriority w:val="9"/>
    <w:qFormat/>
    <w:rsid w:val="00375AC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4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D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64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494"/>
  </w:style>
  <w:style w:type="paragraph" w:styleId="Footer">
    <w:name w:val="footer"/>
    <w:basedOn w:val="Normal"/>
    <w:link w:val="FooterChar"/>
    <w:uiPriority w:val="99"/>
    <w:unhideWhenUsed/>
    <w:rsid w:val="00D264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494"/>
  </w:style>
  <w:style w:type="table" w:styleId="PlainTable2">
    <w:name w:val="Plain Table 2"/>
    <w:basedOn w:val="TableNormal"/>
    <w:uiPriority w:val="42"/>
    <w:rsid w:val="000354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B3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641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4B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B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B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C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12DDA"/>
    <w:rPr>
      <w:i/>
      <w:iCs/>
    </w:rPr>
  </w:style>
  <w:style w:type="character" w:styleId="Hyperlink">
    <w:name w:val="Hyperlink"/>
    <w:basedOn w:val="DefaultParagraphFont"/>
    <w:uiPriority w:val="99"/>
    <w:unhideWhenUsed/>
    <w:rsid w:val="008262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62C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75AC9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customStyle="1" w:styleId="loaitem">
    <w:name w:val="loa__item"/>
    <w:basedOn w:val="Normal"/>
    <w:rsid w:val="00292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refseries">
    <w:name w:val="ref__series"/>
    <w:basedOn w:val="DefaultParagraphFont"/>
    <w:rsid w:val="00292F45"/>
  </w:style>
  <w:style w:type="character" w:customStyle="1" w:styleId="refseriesdate">
    <w:name w:val="ref__seriesdate"/>
    <w:basedOn w:val="DefaultParagraphFont"/>
    <w:rsid w:val="00292F45"/>
  </w:style>
  <w:style w:type="character" w:customStyle="1" w:styleId="refseriesvolume">
    <w:name w:val="ref__seriesvolume"/>
    <w:basedOn w:val="DefaultParagraphFont"/>
    <w:rsid w:val="00292F45"/>
  </w:style>
  <w:style w:type="character" w:customStyle="1" w:styleId="refseriespages">
    <w:name w:val="ref__seriespages"/>
    <w:basedOn w:val="DefaultParagraphFont"/>
    <w:rsid w:val="00292F45"/>
  </w:style>
  <w:style w:type="character" w:customStyle="1" w:styleId="referencesauthors">
    <w:name w:val="references__authors"/>
    <w:basedOn w:val="DefaultParagraphFont"/>
    <w:rsid w:val="00605073"/>
  </w:style>
  <w:style w:type="character" w:customStyle="1" w:styleId="referencesauthorsothers">
    <w:name w:val="references__authors__others"/>
    <w:basedOn w:val="DefaultParagraphFont"/>
    <w:rsid w:val="00605073"/>
  </w:style>
  <w:style w:type="character" w:customStyle="1" w:styleId="referencesarticle-title">
    <w:name w:val="references__article-title"/>
    <w:basedOn w:val="DefaultParagraphFont"/>
    <w:rsid w:val="00605073"/>
  </w:style>
  <w:style w:type="character" w:customStyle="1" w:styleId="referencessource">
    <w:name w:val="references__source"/>
    <w:basedOn w:val="DefaultParagraphFont"/>
    <w:rsid w:val="00605073"/>
  </w:style>
  <w:style w:type="character" w:customStyle="1" w:styleId="referencesyear">
    <w:name w:val="references__year"/>
    <w:basedOn w:val="DefaultParagraphFont"/>
    <w:rsid w:val="00605073"/>
  </w:style>
  <w:style w:type="character" w:styleId="Strong">
    <w:name w:val="Strong"/>
    <w:basedOn w:val="DefaultParagraphFont"/>
    <w:uiPriority w:val="22"/>
    <w:qFormat/>
    <w:rsid w:val="00605073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A4679C"/>
    <w:pPr>
      <w:spacing w:after="0" w:line="240" w:lineRule="auto"/>
    </w:pPr>
    <w:rPr>
      <w:rFonts w:ascii="Arial" w:eastAsia="Arial" w:hAnsi="Arial" w:cs="Arial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4679C"/>
    <w:rPr>
      <w:rFonts w:ascii="Arial" w:eastAsia="Arial" w:hAnsi="Arial" w:cs="Arial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4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334464"/>
    <w:pPr>
      <w:spacing w:after="0" w:line="240" w:lineRule="auto"/>
    </w:pPr>
  </w:style>
  <w:style w:type="paragraph" w:styleId="Revision">
    <w:name w:val="Revision"/>
    <w:hidden/>
    <w:uiPriority w:val="99"/>
    <w:semiHidden/>
    <w:rsid w:val="004822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39D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9D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5307F"/>
  </w:style>
  <w:style w:type="character" w:customStyle="1" w:styleId="element-citation">
    <w:name w:val="element-citation"/>
    <w:basedOn w:val="DefaultParagraphFont"/>
    <w:rsid w:val="00AA20FC"/>
  </w:style>
  <w:style w:type="character" w:customStyle="1" w:styleId="ref-journal">
    <w:name w:val="ref-journal"/>
    <w:basedOn w:val="DefaultParagraphFont"/>
    <w:rsid w:val="00AA2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7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8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5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4BD00-0446-4DB7-8CE0-7BD507331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</dc:creator>
  <cp:keywords/>
  <dc:description/>
  <cp:lastModifiedBy>Thiyagarajan P.</cp:lastModifiedBy>
  <cp:revision>4</cp:revision>
  <dcterms:created xsi:type="dcterms:W3CDTF">2023-01-10T08:02:00Z</dcterms:created>
  <dcterms:modified xsi:type="dcterms:W3CDTF">2023-03-25T00:50:00Z</dcterms:modified>
</cp:coreProperties>
</file>